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6C546" w14:textId="7097FF8F" w:rsidR="00697E73" w:rsidRPr="00C41059" w:rsidRDefault="00697E73">
      <w:pPr>
        <w:rPr>
          <w:lang w:val="en-US"/>
        </w:rPr>
      </w:pPr>
    </w:p>
    <w:p w14:paraId="549B63DB" w14:textId="2BA54CB0" w:rsidR="00F26437" w:rsidRPr="00F26437" w:rsidRDefault="00F264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s</w:t>
      </w:r>
    </w:p>
    <w:p w14:paraId="7F7F00D4" w14:textId="362F3EF6" w:rsidR="00697E73" w:rsidRDefault="000647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E68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Definition of covariates </w:t>
      </w:r>
      <w:r w:rsidR="00CE68A7" w:rsidRPr="00CE68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btained from the Danish Medical Birth Register and The Danish National Register of Assisted Reproductive Technology </w:t>
      </w:r>
    </w:p>
    <w:tbl>
      <w:tblPr>
        <w:tblpPr w:leftFromText="141" w:rightFromText="141" w:vertAnchor="text" w:horzAnchor="margin" w:tblpY="92"/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3"/>
        <w:gridCol w:w="2820"/>
        <w:gridCol w:w="2939"/>
        <w:gridCol w:w="5245"/>
      </w:tblGrid>
      <w:tr w:rsidR="000D7333" w:rsidRPr="00697E73" w14:paraId="16A2B097" w14:textId="77777777" w:rsidTr="00FD6608">
        <w:trPr>
          <w:trHeight w:val="361"/>
        </w:trPr>
        <w:tc>
          <w:tcPr>
            <w:tcW w:w="528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668E0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The Medical Birth Register</w:t>
            </w:r>
          </w:p>
        </w:tc>
        <w:tc>
          <w:tcPr>
            <w:tcW w:w="293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724E43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3147F7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0D7333" w:rsidRPr="00697E73" w14:paraId="1785B5AE" w14:textId="77777777" w:rsidTr="00FD6608">
        <w:trPr>
          <w:trHeight w:val="758"/>
        </w:trPr>
        <w:tc>
          <w:tcPr>
            <w:tcW w:w="2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D05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6477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Variable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B38C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ICD-10 </w:t>
            </w:r>
            <w:r w:rsidRPr="001C12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de</w:t>
            </w:r>
          </w:p>
        </w:tc>
        <w:tc>
          <w:tcPr>
            <w:tcW w:w="29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F014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Register ascertainment window (relative to birthdate)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1085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ment</w:t>
            </w:r>
          </w:p>
        </w:tc>
      </w:tr>
      <w:tr w:rsidR="000D7333" w:rsidRPr="00697E73" w14:paraId="2EA374F0" w14:textId="77777777" w:rsidTr="00FD6608">
        <w:trPr>
          <w:trHeight w:val="397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53F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Preeclampsia/eclamps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8533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O14, DO11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O2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3E45A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[- GA at delivery: +7]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BF6B0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iagnosis code mother</w:t>
            </w:r>
          </w:p>
        </w:tc>
      </w:tr>
      <w:tr w:rsidR="000D7333" w:rsidRPr="00697E73" w14:paraId="5CC814E3" w14:textId="77777777" w:rsidTr="00FD6608">
        <w:trPr>
          <w:trHeight w:val="434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B1A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Gestational diabe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BF7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O24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FC32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[- GA at delivery: +7]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1695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iagnosis code mother</w:t>
            </w:r>
          </w:p>
        </w:tc>
      </w:tr>
      <w:tr w:rsidR="000D7333" w:rsidRPr="00697E73" w14:paraId="7F2FC996" w14:textId="77777777" w:rsidTr="00FD6608">
        <w:trPr>
          <w:trHeight w:val="378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29A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proofErr w:type="spellStart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esaeran</w:t>
            </w:r>
            <w:proofErr w:type="spellEnd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sec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D2A7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O82, O842, O843, O843D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4029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[-</w:t>
            </w:r>
            <w:proofErr w:type="gramStart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7 :</w:t>
            </w:r>
            <w:proofErr w:type="gramEnd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+7]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099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iagnosis code mother</w:t>
            </w:r>
          </w:p>
        </w:tc>
      </w:tr>
      <w:tr w:rsidR="000D7333" w:rsidRPr="00AE7AF5" w14:paraId="4F9511CE" w14:textId="77777777" w:rsidTr="00FD6608">
        <w:trPr>
          <w:trHeight w:val="378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0EE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Postpartum </w:t>
            </w:r>
            <w:proofErr w:type="spellStart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hemorrag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5AF6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O720 (+) VPH*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7CE9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[-</w:t>
            </w:r>
            <w:proofErr w:type="gramStart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7 :</w:t>
            </w:r>
            <w:proofErr w:type="gramEnd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+7]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5EB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iagnosis cod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mother. 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S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upplemented w. supplementary code (+) VPH500</w:t>
            </w:r>
          </w:p>
        </w:tc>
      </w:tr>
      <w:tr w:rsidR="000D7333" w:rsidRPr="00AE7AF5" w14:paraId="2BD11370" w14:textId="77777777" w:rsidTr="00FD6608">
        <w:trPr>
          <w:trHeight w:val="378"/>
        </w:trPr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F6D6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Neonatal care admission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31E8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P</w:t>
            </w:r>
          </w:p>
        </w:tc>
        <w:tc>
          <w:tcPr>
            <w:tcW w:w="2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153AB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[</w:t>
            </w:r>
            <w:proofErr w:type="gramStart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0 :</w:t>
            </w:r>
            <w:proofErr w:type="gramEnd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+1]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9E69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iagnosis cod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child.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S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upplemented w. hospital unit specialty 080 ("</w:t>
            </w:r>
            <w:proofErr w:type="spellStart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Pædiatri</w:t>
            </w:r>
            <w:proofErr w:type="spellEnd"/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") (English: Pediat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ic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</w:t>
            </w:r>
          </w:p>
        </w:tc>
      </w:tr>
      <w:tr w:rsidR="000D7333" w:rsidRPr="00AE7AF5" w14:paraId="7F2116FC" w14:textId="77777777" w:rsidTr="00FD6608">
        <w:trPr>
          <w:trHeight w:val="361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E37BBE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The Danish National Register of Assisted Reproductive Technology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EE983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a-DK"/>
                <w14:ligatures w14:val="none"/>
              </w:rPr>
            </w:pPr>
          </w:p>
        </w:tc>
      </w:tr>
      <w:tr w:rsidR="000D7333" w:rsidRPr="00697E73" w14:paraId="3946D4B4" w14:textId="77777777" w:rsidTr="00FD6608">
        <w:trPr>
          <w:trHeight w:val="361"/>
        </w:trPr>
        <w:tc>
          <w:tcPr>
            <w:tcW w:w="24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DEE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Variable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1B05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efinition</w:t>
            </w:r>
          </w:p>
        </w:tc>
        <w:tc>
          <w:tcPr>
            <w:tcW w:w="2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5432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A03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ment</w:t>
            </w:r>
          </w:p>
        </w:tc>
      </w:tr>
      <w:tr w:rsidR="000D7333" w:rsidRPr="00AE7AF5" w14:paraId="023B8DBB" w14:textId="77777777" w:rsidTr="00FD6608">
        <w:trPr>
          <w:trHeight w:val="2043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DF65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ART-childbirth</w:t>
            </w:r>
          </w:p>
        </w:tc>
        <w:tc>
          <w:tcPr>
            <w:tcW w:w="5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91602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Record of achieved pregnancy in the ART register which could be linked to a livebirth in the MBR which fulfilled that: (i) the duration between ART treatment date and date of childbirth (the assumed duration of pregnancy) did not exceed 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8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days and (ii) if this duration did not differ more than 30 days from registered gestational age at birth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E2F5A" w14:textId="77777777" w:rsidR="000D7333" w:rsidRPr="001C120C" w:rsidRDefault="000D7333" w:rsidP="00FD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In case of several eligible treatment dates in which the pregnancy could had occurred, the last one was chosen, and for childbirths with missing information on gestational age (~1%) we considered the birth obtained from ART-treatment if the assumed pregnancy duration was between 140 and 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8</w:t>
            </w:r>
            <w:r w:rsidRPr="001C12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days </w:t>
            </w:r>
          </w:p>
        </w:tc>
      </w:tr>
    </w:tbl>
    <w:p w14:paraId="34B9FF5D" w14:textId="77777777" w:rsidR="000D7333" w:rsidRDefault="000D73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CA04D1" w14:textId="77777777" w:rsidR="00F26437" w:rsidRPr="00F26437" w:rsidRDefault="00F26437" w:rsidP="00F264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937DB7" w14:textId="77777777" w:rsidR="00F26437" w:rsidRDefault="00F26437" w:rsidP="00F26437">
      <w:pPr>
        <w:tabs>
          <w:tab w:val="left" w:pos="4202"/>
        </w:tabs>
        <w:rPr>
          <w:rFonts w:ascii="Times New Roman" w:hAnsi="Times New Roman" w:cs="Times New Roman"/>
          <w:sz w:val="24"/>
          <w:szCs w:val="24"/>
          <w:lang w:val="en-US"/>
        </w:rPr>
        <w:sectPr w:rsidR="00F26437" w:rsidSect="001C120C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A4E593D" w14:textId="65E1F20B" w:rsidR="006C3796" w:rsidRDefault="006C3796" w:rsidP="006C3796">
      <w:pPr>
        <w:rPr>
          <w:rFonts w:ascii="Times New Roman" w:hAnsi="Times New Roman" w:cs="Times New Roman"/>
          <w:b/>
          <w:bCs/>
          <w:lang w:val="en-US"/>
        </w:rPr>
      </w:pPr>
      <w:r w:rsidRPr="00994B73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790793">
        <w:rPr>
          <w:rFonts w:ascii="Times New Roman" w:hAnsi="Times New Roman" w:cs="Times New Roman"/>
          <w:b/>
          <w:bCs/>
          <w:lang w:val="en-US"/>
        </w:rPr>
        <w:t xml:space="preserve">Observed and </w:t>
      </w:r>
      <w:r w:rsidR="002D7E87">
        <w:rPr>
          <w:rFonts w:ascii="Times New Roman" w:hAnsi="Times New Roman" w:cs="Times New Roman"/>
          <w:b/>
          <w:bCs/>
          <w:lang w:val="en-US"/>
        </w:rPr>
        <w:t>Adjusted</w:t>
      </w:r>
      <w:r w:rsidR="00597BB7">
        <w:rPr>
          <w:rFonts w:ascii="Times New Roman" w:hAnsi="Times New Roman" w:cs="Times New Roman"/>
          <w:b/>
          <w:bCs/>
          <w:lang w:val="en-US"/>
        </w:rPr>
        <w:t xml:space="preserve"> cumulative incidence rates</w:t>
      </w:r>
      <w:r w:rsidR="005F632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of postpartum depression </w:t>
      </w:r>
      <w:r w:rsidR="00C1623B">
        <w:rPr>
          <w:rFonts w:ascii="Times New Roman" w:hAnsi="Times New Roman" w:cs="Times New Roman"/>
          <w:b/>
          <w:bCs/>
          <w:lang w:val="en-US"/>
        </w:rPr>
        <w:t>in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 twin compared to singleton mothers and </w:t>
      </w:r>
      <w:r w:rsidR="0030556D">
        <w:rPr>
          <w:rFonts w:ascii="Times New Roman" w:hAnsi="Times New Roman" w:cs="Times New Roman"/>
          <w:b/>
          <w:bCs/>
          <w:lang w:val="en-US"/>
        </w:rPr>
        <w:t>Fathers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from 1 to 12 months </w:t>
      </w:r>
      <w:r w:rsidR="00790793">
        <w:rPr>
          <w:rFonts w:ascii="Times New Roman" w:hAnsi="Times New Roman" w:cs="Times New Roman"/>
          <w:b/>
          <w:bCs/>
          <w:lang w:val="en-US"/>
        </w:rPr>
        <w:t>postpartum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27"/>
        <w:tblW w:w="9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278"/>
        <w:gridCol w:w="116"/>
        <w:gridCol w:w="1672"/>
        <w:gridCol w:w="1701"/>
        <w:gridCol w:w="1729"/>
        <w:gridCol w:w="1673"/>
        <w:gridCol w:w="71"/>
      </w:tblGrid>
      <w:tr w:rsidR="00790793" w:rsidRPr="00AE7AF5" w14:paraId="361CFF29" w14:textId="77777777" w:rsidTr="00790793">
        <w:trPr>
          <w:trHeight w:val="252"/>
        </w:trPr>
        <w:tc>
          <w:tcPr>
            <w:tcW w:w="1612" w:type="dxa"/>
            <w:tcBorders>
              <w:top w:val="single" w:sz="4" w:space="0" w:color="auto"/>
            </w:tcBorders>
          </w:tcPr>
          <w:p w14:paraId="6D855A17" w14:textId="77777777" w:rsidR="00790793" w:rsidRPr="0005510F" w:rsidRDefault="00790793" w:rsidP="007907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</w:tcBorders>
          </w:tcPr>
          <w:p w14:paraId="2FDE10EE" w14:textId="77777777" w:rsidR="00790793" w:rsidRPr="00C1623B" w:rsidRDefault="00790793" w:rsidP="007907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6" w:type="dxa"/>
            <w:gridSpan w:val="5"/>
            <w:tcBorders>
              <w:top w:val="single" w:sz="4" w:space="0" w:color="auto"/>
            </w:tcBorders>
          </w:tcPr>
          <w:p w14:paraId="753C3594" w14:textId="77777777" w:rsidR="00790793" w:rsidRDefault="00790793" w:rsidP="007907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23B">
              <w:rPr>
                <w:rFonts w:ascii="Times New Roman" w:hAnsi="Times New Roman" w:cs="Times New Roman"/>
                <w:lang w:val="en-US"/>
              </w:rPr>
              <w:t>Cumulative incidence per 1000 person</w:t>
            </w:r>
            <w:r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Pr="00C1623B">
              <w:rPr>
                <w:rFonts w:ascii="Times New Roman" w:hAnsi="Times New Roman" w:cs="Times New Roman"/>
                <w:lang w:val="en-US"/>
              </w:rPr>
              <w:t>(95% CI)</w:t>
            </w:r>
          </w:p>
          <w:p w14:paraId="21E054AC" w14:textId="77777777" w:rsidR="00790793" w:rsidRPr="00C1623B" w:rsidRDefault="00790793" w:rsidP="007907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0793" w:rsidRPr="0005510F" w14:paraId="5A4BE840" w14:textId="77777777" w:rsidTr="00790793">
        <w:trPr>
          <w:trHeight w:val="340"/>
        </w:trPr>
        <w:tc>
          <w:tcPr>
            <w:tcW w:w="1612" w:type="dxa"/>
          </w:tcPr>
          <w:p w14:paraId="117595F9" w14:textId="77777777" w:rsidR="00790793" w:rsidRPr="00C1623B" w:rsidRDefault="00790793" w:rsidP="007907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67072F45" w14:textId="77777777" w:rsidR="00790793" w:rsidRPr="00790793" w:rsidRDefault="00790793" w:rsidP="007907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89" w:type="dxa"/>
            <w:gridSpan w:val="3"/>
          </w:tcPr>
          <w:p w14:paraId="19AD64A7" w14:textId="77777777" w:rsidR="00790793" w:rsidRPr="00790793" w:rsidRDefault="00790793" w:rsidP="007907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793">
              <w:rPr>
                <w:rFonts w:ascii="Times New Roman" w:hAnsi="Times New Roman" w:cs="Times New Roman"/>
              </w:rPr>
              <w:t>Mothers</w:t>
            </w:r>
            <w:proofErr w:type="spellEnd"/>
          </w:p>
        </w:tc>
        <w:tc>
          <w:tcPr>
            <w:tcW w:w="3473" w:type="dxa"/>
            <w:gridSpan w:val="3"/>
          </w:tcPr>
          <w:p w14:paraId="2BFB1470" w14:textId="15A5539E" w:rsidR="00790793" w:rsidRPr="0005510F" w:rsidRDefault="0030556D" w:rsidP="007907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thers</w:t>
            </w:r>
            <w:proofErr w:type="spellEnd"/>
          </w:p>
        </w:tc>
      </w:tr>
      <w:tr w:rsidR="00790793" w:rsidRPr="0005510F" w14:paraId="4F3648B6" w14:textId="77777777" w:rsidTr="00790793">
        <w:trPr>
          <w:trHeight w:val="252"/>
        </w:trPr>
        <w:tc>
          <w:tcPr>
            <w:tcW w:w="1612" w:type="dxa"/>
            <w:tcBorders>
              <w:bottom w:val="single" w:sz="4" w:space="0" w:color="auto"/>
            </w:tcBorders>
          </w:tcPr>
          <w:p w14:paraId="2D19B7BE" w14:textId="77777777" w:rsidR="00790793" w:rsidRPr="00E3119B" w:rsidRDefault="00790793" w:rsidP="00790793">
            <w:pPr>
              <w:rPr>
                <w:rFonts w:ascii="Times New Roman" w:hAnsi="Times New Roman" w:cs="Times New Roman"/>
                <w:lang w:val="en-US"/>
              </w:rPr>
            </w:pPr>
            <w:r w:rsidRPr="00E3119B">
              <w:rPr>
                <w:rFonts w:ascii="Times New Roman" w:hAnsi="Times New Roman" w:cs="Times New Roman"/>
                <w:lang w:val="en-US"/>
              </w:rPr>
              <w:t>Time after birth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</w:tcBorders>
          </w:tcPr>
          <w:p w14:paraId="4EAABB5B" w14:textId="77777777" w:rsidR="00790793" w:rsidRDefault="00790793" w:rsidP="00790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6E268E7" w14:textId="77777777" w:rsidR="00790793" w:rsidRPr="0005510F" w:rsidRDefault="00790793" w:rsidP="0079079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DF2D67" w14:textId="77777777" w:rsidR="00790793" w:rsidRPr="008B6334" w:rsidRDefault="00790793" w:rsidP="0079079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win</w:t>
            </w:r>
            <w:proofErr w:type="spellEnd"/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ADD86D6" w14:textId="77777777" w:rsidR="00790793" w:rsidRPr="0005510F" w:rsidRDefault="00790793" w:rsidP="0079079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</w:tcPr>
          <w:p w14:paraId="0F8A7EFC" w14:textId="77777777" w:rsidR="00790793" w:rsidRPr="008B6334" w:rsidRDefault="00790793" w:rsidP="0079079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win</w:t>
            </w:r>
            <w:proofErr w:type="spellEnd"/>
          </w:p>
        </w:tc>
      </w:tr>
      <w:tr w:rsidR="002D7E87" w:rsidRPr="0005510F" w14:paraId="56B29079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  <w:tcBorders>
              <w:top w:val="single" w:sz="4" w:space="0" w:color="auto"/>
            </w:tcBorders>
          </w:tcPr>
          <w:p w14:paraId="70904CAD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079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</w:tcBorders>
          </w:tcPr>
          <w:p w14:paraId="6ADA6B87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9079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</w:tcBorders>
            <w:vAlign w:val="bottom"/>
          </w:tcPr>
          <w:p w14:paraId="585BFC6C" w14:textId="5A7D30DD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2.4 (2.3-2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BEFA81B" w14:textId="161E8780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3.0 (2.5-3.7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1410EABA" w14:textId="711ACB3B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1.8 (1.7-1.9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bottom"/>
          </w:tcPr>
          <w:p w14:paraId="6809B005" w14:textId="22BD8957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1.8 (1.4-2.3)</w:t>
            </w:r>
          </w:p>
        </w:tc>
      </w:tr>
      <w:tr w:rsidR="002D7E87" w:rsidRPr="0005510F" w14:paraId="79A2C830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1B5D57F0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0793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67034DD4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9079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672" w:type="dxa"/>
            <w:vAlign w:val="bottom"/>
          </w:tcPr>
          <w:p w14:paraId="04CDAE56" w14:textId="31781C57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5.2 (5.0-5.3)</w:t>
            </w:r>
          </w:p>
        </w:tc>
        <w:tc>
          <w:tcPr>
            <w:tcW w:w="1701" w:type="dxa"/>
            <w:vAlign w:val="bottom"/>
          </w:tcPr>
          <w:p w14:paraId="61A5D76E" w14:textId="30967817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6.5 (5.7-7.5)</w:t>
            </w:r>
          </w:p>
        </w:tc>
        <w:tc>
          <w:tcPr>
            <w:tcW w:w="1729" w:type="dxa"/>
            <w:vAlign w:val="bottom"/>
          </w:tcPr>
          <w:p w14:paraId="32468E06" w14:textId="38519AB5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3.9 (3.8-4.0)</w:t>
            </w:r>
          </w:p>
        </w:tc>
        <w:tc>
          <w:tcPr>
            <w:tcW w:w="1673" w:type="dxa"/>
            <w:vAlign w:val="bottom"/>
          </w:tcPr>
          <w:p w14:paraId="57C347B5" w14:textId="358F01B6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4.0 (3.3-4.8)</w:t>
            </w:r>
          </w:p>
        </w:tc>
      </w:tr>
      <w:tr w:rsidR="002D7E87" w:rsidRPr="0005510F" w14:paraId="5D52FF5D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74E6C6AE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0793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5460FB1E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9079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672" w:type="dxa"/>
            <w:vAlign w:val="bottom"/>
          </w:tcPr>
          <w:p w14:paraId="278E9C1F" w14:textId="3534E999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8.1 (7.9-8.3)</w:t>
            </w:r>
          </w:p>
        </w:tc>
        <w:tc>
          <w:tcPr>
            <w:tcW w:w="1701" w:type="dxa"/>
            <w:vAlign w:val="bottom"/>
          </w:tcPr>
          <w:p w14:paraId="25080C28" w14:textId="73DA410B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0.0 (8.9-11.3)</w:t>
            </w:r>
          </w:p>
        </w:tc>
        <w:tc>
          <w:tcPr>
            <w:tcW w:w="1729" w:type="dxa"/>
            <w:vAlign w:val="bottom"/>
          </w:tcPr>
          <w:p w14:paraId="40C72B87" w14:textId="43ADE00A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6.2 (6.0-6.3)</w:t>
            </w:r>
          </w:p>
        </w:tc>
        <w:tc>
          <w:tcPr>
            <w:tcW w:w="1673" w:type="dxa"/>
            <w:vAlign w:val="bottom"/>
          </w:tcPr>
          <w:p w14:paraId="33DDC172" w14:textId="4A4478A1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6.5 (5.6-7.5)</w:t>
            </w:r>
          </w:p>
        </w:tc>
      </w:tr>
      <w:tr w:rsidR="002D7E87" w:rsidRPr="0005510F" w14:paraId="2BC67902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541B8187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0793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3E4503B7" w14:textId="77777777" w:rsidR="002D7E87" w:rsidRPr="00790793" w:rsidRDefault="002D7E87" w:rsidP="002D7E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9079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672" w:type="dxa"/>
            <w:vAlign w:val="bottom"/>
          </w:tcPr>
          <w:p w14:paraId="78AC5DFE" w14:textId="60F3A018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1.1 (10.9-11.2)</w:t>
            </w:r>
          </w:p>
        </w:tc>
        <w:tc>
          <w:tcPr>
            <w:tcW w:w="1701" w:type="dxa"/>
            <w:vAlign w:val="bottom"/>
          </w:tcPr>
          <w:p w14:paraId="079EC34D" w14:textId="3F1C965A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3.2 (11.9-14.7)</w:t>
            </w:r>
          </w:p>
        </w:tc>
        <w:tc>
          <w:tcPr>
            <w:tcW w:w="1729" w:type="dxa"/>
            <w:vAlign w:val="bottom"/>
          </w:tcPr>
          <w:p w14:paraId="70B71558" w14:textId="3108D8CC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8.4 (8.2-8.5)</w:t>
            </w:r>
          </w:p>
        </w:tc>
        <w:tc>
          <w:tcPr>
            <w:tcW w:w="1673" w:type="dxa"/>
            <w:vAlign w:val="bottom"/>
          </w:tcPr>
          <w:p w14:paraId="3ABACFE6" w14:textId="5823FC04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9.0 (7.9-10.2)</w:t>
            </w:r>
          </w:p>
        </w:tc>
      </w:tr>
      <w:tr w:rsidR="002D7E87" w:rsidRPr="0005510F" w14:paraId="08E65FC1" w14:textId="77777777" w:rsidTr="00E1233E">
        <w:trPr>
          <w:gridAfter w:val="1"/>
          <w:wAfter w:w="71" w:type="dxa"/>
          <w:trHeight w:val="244"/>
        </w:trPr>
        <w:tc>
          <w:tcPr>
            <w:tcW w:w="1612" w:type="dxa"/>
          </w:tcPr>
          <w:p w14:paraId="781CFC05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0AFD31CC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proofErr w:type="spellStart"/>
            <w:r w:rsidRPr="0079079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672" w:type="dxa"/>
            <w:vAlign w:val="bottom"/>
          </w:tcPr>
          <w:p w14:paraId="2E6C1AD4" w14:textId="6327A679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4.1 (13.9-14.3)</w:t>
            </w:r>
          </w:p>
        </w:tc>
        <w:tc>
          <w:tcPr>
            <w:tcW w:w="1701" w:type="dxa"/>
            <w:vAlign w:val="bottom"/>
          </w:tcPr>
          <w:p w14:paraId="044E07F1" w14:textId="0CFE3381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6.3 (14.9-18.0)</w:t>
            </w:r>
          </w:p>
        </w:tc>
        <w:tc>
          <w:tcPr>
            <w:tcW w:w="1729" w:type="dxa"/>
            <w:vAlign w:val="bottom"/>
          </w:tcPr>
          <w:p w14:paraId="4093629F" w14:textId="17E7451F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10.5 (10.3-10.7)</w:t>
            </w:r>
          </w:p>
        </w:tc>
        <w:tc>
          <w:tcPr>
            <w:tcW w:w="1673" w:type="dxa"/>
            <w:vAlign w:val="bottom"/>
          </w:tcPr>
          <w:p w14:paraId="713B3ED5" w14:textId="3839E7D5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11.3 (10.1-12.7)</w:t>
            </w:r>
          </w:p>
        </w:tc>
      </w:tr>
      <w:tr w:rsidR="002D7E87" w:rsidRPr="0005510F" w14:paraId="0F58EE62" w14:textId="77777777" w:rsidTr="00D25439">
        <w:trPr>
          <w:gridAfter w:val="1"/>
          <w:wAfter w:w="71" w:type="dxa"/>
          <w:trHeight w:val="361"/>
        </w:trPr>
        <w:tc>
          <w:tcPr>
            <w:tcW w:w="1612" w:type="dxa"/>
          </w:tcPr>
          <w:p w14:paraId="08F411A9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165629C2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proofErr w:type="spellStart"/>
            <w:r w:rsidRPr="0079079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672" w:type="dxa"/>
          </w:tcPr>
          <w:p w14:paraId="028CB526" w14:textId="6AE030D8" w:rsidR="002D7E87" w:rsidRPr="0031686C" w:rsidRDefault="002D7E87" w:rsidP="002D7E87">
            <w:pPr>
              <w:jc w:val="center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7.6 (17.4-17.8)</w:t>
            </w:r>
          </w:p>
        </w:tc>
        <w:tc>
          <w:tcPr>
            <w:tcW w:w="1701" w:type="dxa"/>
          </w:tcPr>
          <w:p w14:paraId="6B0E12B9" w14:textId="6FA33107" w:rsidR="002D7E87" w:rsidRPr="0031686C" w:rsidRDefault="002D7E87" w:rsidP="002D7E87">
            <w:pPr>
              <w:jc w:val="center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9.9 (18.2-21.7)</w:t>
            </w:r>
          </w:p>
        </w:tc>
        <w:tc>
          <w:tcPr>
            <w:tcW w:w="1729" w:type="dxa"/>
            <w:vAlign w:val="bottom"/>
          </w:tcPr>
          <w:p w14:paraId="15F12B96" w14:textId="03DDC8E0" w:rsidR="002D7E87" w:rsidRPr="007217C0" w:rsidRDefault="002D7E87" w:rsidP="002D7E87">
            <w:pPr>
              <w:jc w:val="center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12.7 (12.5-12.9)</w:t>
            </w:r>
          </w:p>
        </w:tc>
        <w:tc>
          <w:tcPr>
            <w:tcW w:w="1673" w:type="dxa"/>
            <w:vAlign w:val="bottom"/>
          </w:tcPr>
          <w:p w14:paraId="6021E4F1" w14:textId="5B593FE1" w:rsidR="002D7E87" w:rsidRPr="002D7E87" w:rsidRDefault="002D7E87" w:rsidP="002D7E87">
            <w:pPr>
              <w:jc w:val="center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13.3 (12.0-14.8)</w:t>
            </w:r>
          </w:p>
        </w:tc>
      </w:tr>
      <w:tr w:rsidR="002D7E87" w:rsidRPr="0005510F" w14:paraId="26980BA5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61BDF09A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4EC43D54" w14:textId="048D0FCF" w:rsidR="002D7E87" w:rsidRPr="00790793" w:rsidRDefault="002D7E87" w:rsidP="002D7E87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1672" w:type="dxa"/>
            <w:vAlign w:val="bottom"/>
          </w:tcPr>
          <w:p w14:paraId="5971A33E" w14:textId="6974B56D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2.8 (2.7-2.9)</w:t>
            </w:r>
          </w:p>
        </w:tc>
        <w:tc>
          <w:tcPr>
            <w:tcW w:w="1701" w:type="dxa"/>
            <w:vAlign w:val="bottom"/>
          </w:tcPr>
          <w:p w14:paraId="779078A8" w14:textId="4F6FB6C2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3.7 (3.0-4.5)</w:t>
            </w:r>
          </w:p>
        </w:tc>
        <w:tc>
          <w:tcPr>
            <w:tcW w:w="1729" w:type="dxa"/>
            <w:vAlign w:val="bottom"/>
          </w:tcPr>
          <w:p w14:paraId="7C71BDE3" w14:textId="5703972F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2.0 (1.9-2.1)</w:t>
            </w:r>
          </w:p>
        </w:tc>
        <w:tc>
          <w:tcPr>
            <w:tcW w:w="1673" w:type="dxa"/>
            <w:vAlign w:val="bottom"/>
          </w:tcPr>
          <w:p w14:paraId="328EAD38" w14:textId="04E0C425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2.1 (1.6-2.8)</w:t>
            </w:r>
          </w:p>
        </w:tc>
      </w:tr>
      <w:tr w:rsidR="002D7E87" w:rsidRPr="0005510F" w14:paraId="6AA38F2D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32038BAA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4D11C09D" w14:textId="5C551E3D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1672" w:type="dxa"/>
            <w:vAlign w:val="bottom"/>
          </w:tcPr>
          <w:p w14:paraId="3D17284B" w14:textId="7284FAE9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6.1 (5.9-6.3)</w:t>
            </w:r>
          </w:p>
        </w:tc>
        <w:tc>
          <w:tcPr>
            <w:tcW w:w="1701" w:type="dxa"/>
            <w:vAlign w:val="bottom"/>
          </w:tcPr>
          <w:p w14:paraId="3C71963E" w14:textId="319CCD00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7.7 (6.7-8.9)</w:t>
            </w:r>
          </w:p>
        </w:tc>
        <w:tc>
          <w:tcPr>
            <w:tcW w:w="1729" w:type="dxa"/>
            <w:vAlign w:val="bottom"/>
          </w:tcPr>
          <w:p w14:paraId="6C9DAFEC" w14:textId="09F81E5E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4.3 (4.2-4.5)</w:t>
            </w:r>
          </w:p>
        </w:tc>
        <w:tc>
          <w:tcPr>
            <w:tcW w:w="1673" w:type="dxa"/>
            <w:vAlign w:val="bottom"/>
          </w:tcPr>
          <w:p w14:paraId="7872E40C" w14:textId="2726F390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4.7 (3.9-5.6)</w:t>
            </w:r>
          </w:p>
        </w:tc>
      </w:tr>
      <w:tr w:rsidR="002D7E87" w:rsidRPr="0005510F" w14:paraId="64C8D336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1FB8A411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097AD72D" w14:textId="6EACFAAD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1672" w:type="dxa"/>
            <w:vAlign w:val="bottom"/>
          </w:tcPr>
          <w:p w14:paraId="489D9943" w14:textId="34148062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9.5 (9.3-9.8)</w:t>
            </w:r>
          </w:p>
        </w:tc>
        <w:tc>
          <w:tcPr>
            <w:tcW w:w="1701" w:type="dxa"/>
            <w:vAlign w:val="bottom"/>
          </w:tcPr>
          <w:p w14:paraId="610D76DB" w14:textId="0D4FD0CB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1.8 (10.4-13.4)</w:t>
            </w:r>
          </w:p>
        </w:tc>
        <w:tc>
          <w:tcPr>
            <w:tcW w:w="1729" w:type="dxa"/>
            <w:vAlign w:val="bottom"/>
          </w:tcPr>
          <w:p w14:paraId="5C958F64" w14:textId="539408D0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6.8 (6.6-7.0)</w:t>
            </w:r>
          </w:p>
        </w:tc>
        <w:tc>
          <w:tcPr>
            <w:tcW w:w="1673" w:type="dxa"/>
            <w:vAlign w:val="bottom"/>
          </w:tcPr>
          <w:p w14:paraId="70AAD561" w14:textId="5B8BD161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7.6 (6.5-8.9)</w:t>
            </w:r>
          </w:p>
        </w:tc>
      </w:tr>
      <w:tr w:rsidR="002D7E87" w:rsidRPr="0005510F" w14:paraId="065DA1AC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075BAAE4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62B7B25C" w14:textId="5EF150FC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1672" w:type="dxa"/>
            <w:vAlign w:val="bottom"/>
          </w:tcPr>
          <w:p w14:paraId="3C4262D7" w14:textId="2A2C96F0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3.0 (12.7-13.3)</w:t>
            </w:r>
          </w:p>
        </w:tc>
        <w:tc>
          <w:tcPr>
            <w:tcW w:w="1701" w:type="dxa"/>
            <w:vAlign w:val="bottom"/>
          </w:tcPr>
          <w:p w14:paraId="59D6AFC4" w14:textId="27540D7C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5.7 (14.1-17.5)</w:t>
            </w:r>
          </w:p>
        </w:tc>
        <w:tc>
          <w:tcPr>
            <w:tcW w:w="1729" w:type="dxa"/>
            <w:vAlign w:val="bottom"/>
          </w:tcPr>
          <w:p w14:paraId="1C21CDFE" w14:textId="6267EC32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9.3 (9.0-9.5)</w:t>
            </w:r>
          </w:p>
        </w:tc>
        <w:tc>
          <w:tcPr>
            <w:tcW w:w="1673" w:type="dxa"/>
            <w:vAlign w:val="bottom"/>
          </w:tcPr>
          <w:p w14:paraId="57E8504E" w14:textId="0DC8E0F1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10.6 (9.3-12.1)</w:t>
            </w:r>
          </w:p>
        </w:tc>
      </w:tr>
      <w:tr w:rsidR="002D7E87" w:rsidRPr="0005510F" w14:paraId="5FD1427B" w14:textId="77777777" w:rsidTr="00E1233E">
        <w:trPr>
          <w:gridAfter w:val="1"/>
          <w:wAfter w:w="71" w:type="dxa"/>
          <w:trHeight w:val="252"/>
        </w:trPr>
        <w:tc>
          <w:tcPr>
            <w:tcW w:w="1612" w:type="dxa"/>
          </w:tcPr>
          <w:p w14:paraId="510FF516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</w:tcPr>
          <w:p w14:paraId="6C3A3045" w14:textId="6473F3B4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1672" w:type="dxa"/>
            <w:vAlign w:val="bottom"/>
          </w:tcPr>
          <w:p w14:paraId="0F5ABAC2" w14:textId="70040BD0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6.6 (16.2-17.0)</w:t>
            </w:r>
          </w:p>
        </w:tc>
        <w:tc>
          <w:tcPr>
            <w:tcW w:w="1701" w:type="dxa"/>
            <w:vAlign w:val="bottom"/>
          </w:tcPr>
          <w:p w14:paraId="26BB6956" w14:textId="292EDDA1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19.5 (17.6-21.5)</w:t>
            </w:r>
          </w:p>
        </w:tc>
        <w:tc>
          <w:tcPr>
            <w:tcW w:w="1729" w:type="dxa"/>
            <w:vAlign w:val="bottom"/>
          </w:tcPr>
          <w:p w14:paraId="7EC4DF4E" w14:textId="078339F8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11.6 (11.3-12.0)</w:t>
            </w:r>
          </w:p>
        </w:tc>
        <w:tc>
          <w:tcPr>
            <w:tcW w:w="1673" w:type="dxa"/>
            <w:vAlign w:val="bottom"/>
          </w:tcPr>
          <w:p w14:paraId="61B7B616" w14:textId="7AD66BFD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13.4 (11.9-15.0)</w:t>
            </w:r>
          </w:p>
        </w:tc>
      </w:tr>
      <w:tr w:rsidR="002D7E87" w:rsidRPr="0005510F" w14:paraId="11130781" w14:textId="77777777" w:rsidTr="00E1233E">
        <w:trPr>
          <w:gridAfter w:val="1"/>
          <w:wAfter w:w="71" w:type="dxa"/>
          <w:trHeight w:val="244"/>
        </w:trPr>
        <w:tc>
          <w:tcPr>
            <w:tcW w:w="1612" w:type="dxa"/>
            <w:tcBorders>
              <w:bottom w:val="single" w:sz="4" w:space="0" w:color="auto"/>
            </w:tcBorders>
          </w:tcPr>
          <w:p w14:paraId="79F05660" w14:textId="77777777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r w:rsidRPr="00790793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790793">
              <w:rPr>
                <w:rFonts w:ascii="Times New Roman" w:hAnsi="Times New Roman" w:cs="Times New Roman"/>
              </w:rPr>
              <w:t>months</w:t>
            </w:r>
            <w:proofErr w:type="spellEnd"/>
            <w:r w:rsidRPr="007907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</w:tcBorders>
          </w:tcPr>
          <w:p w14:paraId="142E9E15" w14:textId="29BA4AD0" w:rsidR="002D7E87" w:rsidRPr="00790793" w:rsidRDefault="002D7E87" w:rsidP="002D7E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1672" w:type="dxa"/>
            <w:tcBorders>
              <w:bottom w:val="single" w:sz="4" w:space="0" w:color="auto"/>
            </w:tcBorders>
            <w:vAlign w:val="bottom"/>
          </w:tcPr>
          <w:p w14:paraId="5B73532F" w14:textId="63C6E2E2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20.7 (20.2-21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24B1DD1" w14:textId="3785377F" w:rsidR="002D7E87" w:rsidRPr="0031686C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31686C">
              <w:rPr>
                <w:rFonts w:ascii="Times New Roman" w:hAnsi="Times New Roman" w:cs="Times New Roman"/>
                <w:color w:val="000000"/>
              </w:rPr>
              <w:t>23.8 (21.7-26.1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46C3E2C5" w14:textId="32B76ADD" w:rsidR="002D7E87" w:rsidRPr="007217C0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7217C0">
              <w:rPr>
                <w:rFonts w:ascii="Times New Roman" w:hAnsi="Times New Roman" w:cs="Times New Roman"/>
                <w:color w:val="000000"/>
              </w:rPr>
              <w:t>14.1 (13.7-14.4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14:paraId="63DF858B" w14:textId="1D88C799" w:rsidR="002D7E87" w:rsidRPr="002D7E87" w:rsidRDefault="002D7E87" w:rsidP="002D7E87">
            <w:pPr>
              <w:jc w:val="right"/>
              <w:rPr>
                <w:rFonts w:ascii="Times New Roman" w:hAnsi="Times New Roman" w:cs="Times New Roman"/>
              </w:rPr>
            </w:pPr>
            <w:r w:rsidRPr="002D7E87">
              <w:rPr>
                <w:rFonts w:ascii="Times New Roman" w:hAnsi="Times New Roman" w:cs="Times New Roman"/>
                <w:color w:val="000000"/>
              </w:rPr>
              <w:t>15.7 (14.1-17.6)</w:t>
            </w:r>
          </w:p>
        </w:tc>
      </w:tr>
      <w:tr w:rsidR="00790793" w:rsidRPr="00AE7AF5" w14:paraId="171095D3" w14:textId="77777777" w:rsidTr="00E3710E">
        <w:trPr>
          <w:gridAfter w:val="1"/>
          <w:wAfter w:w="71" w:type="dxa"/>
          <w:trHeight w:val="244"/>
        </w:trPr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13895863" w14:textId="3A4C3694" w:rsidR="00790793" w:rsidRPr="00790793" w:rsidRDefault="008A4686" w:rsidP="00790793">
            <w:pPr>
              <w:rPr>
                <w:rFonts w:ascii="Times New Roman" w:hAnsi="Times New Roman" w:cs="Times New Roman"/>
                <w:lang w:val="en-US"/>
              </w:rPr>
            </w:pPr>
            <w:r w:rsidRPr="008A46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e: </w:t>
            </w:r>
            <w:r w:rsidR="002D7E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r w:rsidRPr="008A46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umulative incidences of mothers represent a woman </w:t>
            </w:r>
            <w:r w:rsidR="00790793" w:rsidRPr="008A46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d 30 years that gave birth in 2008 with values on cohabitation, ART-treatment and primiparity of 0.93, 0.05 and 0.44, respectively. </w:t>
            </w:r>
            <w:r w:rsidR="002D7E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r w:rsidR="00790793" w:rsidRPr="008A46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umulative incidence of a </w:t>
            </w:r>
            <w:r w:rsidR="00A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3055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rs</w:t>
            </w:r>
            <w:r w:rsidRPr="008A46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resent a </w:t>
            </w:r>
            <w:r w:rsidR="003A65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ner</w:t>
            </w:r>
            <w:r w:rsidRPr="008A46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90793" w:rsidRPr="008A46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d 33, who became a parent in 2007, with values on cohabitation and ART-treatment of 0.94 and 0.05 respectively.</w:t>
            </w:r>
            <w:r w:rsidR="00790793" w:rsidRPr="009A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</w:tr>
    </w:tbl>
    <w:p w14:paraId="3B30DC5F" w14:textId="0B25957D" w:rsidR="006C3796" w:rsidRPr="00C1623B" w:rsidRDefault="00C162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1A55C3" w14:textId="4CC09DBB" w:rsidR="00E86D6C" w:rsidRDefault="00E86D6C" w:rsidP="00E86D6C">
      <w:pPr>
        <w:rPr>
          <w:rFonts w:ascii="Times New Roman" w:hAnsi="Times New Roman" w:cs="Times New Roman"/>
          <w:b/>
          <w:bCs/>
          <w:lang w:val="en-US"/>
        </w:rPr>
      </w:pPr>
      <w:r w:rsidRPr="00994B73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B6334">
        <w:rPr>
          <w:rFonts w:ascii="Times New Roman" w:hAnsi="Times New Roman" w:cs="Times New Roman"/>
          <w:b/>
          <w:bCs/>
          <w:lang w:val="en-US"/>
        </w:rPr>
        <w:t>S</w:t>
      </w:r>
      <w:r w:rsidR="006C3796">
        <w:rPr>
          <w:rFonts w:ascii="Times New Roman" w:hAnsi="Times New Roman" w:cs="Times New Roman"/>
          <w:b/>
          <w:bCs/>
          <w:lang w:val="en-US"/>
        </w:rPr>
        <w:t>3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Hazard ratio 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of postpartum depression </w:t>
      </w:r>
      <w:r>
        <w:rPr>
          <w:rFonts w:ascii="Times New Roman" w:hAnsi="Times New Roman" w:cs="Times New Roman"/>
          <w:b/>
          <w:bCs/>
          <w:lang w:val="en-US"/>
        </w:rPr>
        <w:t>of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 twin compared to singleton mothers and </w:t>
      </w:r>
      <w:r w:rsidR="00FB46A1">
        <w:rPr>
          <w:rFonts w:ascii="Times New Roman" w:hAnsi="Times New Roman" w:cs="Times New Roman"/>
          <w:b/>
          <w:bCs/>
          <w:lang w:val="en-US"/>
        </w:rPr>
        <w:t>f</w:t>
      </w:r>
      <w:r w:rsidR="0030556D">
        <w:rPr>
          <w:rFonts w:ascii="Times New Roman" w:hAnsi="Times New Roman" w:cs="Times New Roman"/>
          <w:b/>
          <w:bCs/>
          <w:lang w:val="en-US"/>
        </w:rPr>
        <w:t>athers</w:t>
      </w:r>
      <w:r w:rsidRPr="00994B7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from 1 to 12 months postpartum 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2079"/>
      </w:tblGrid>
      <w:tr w:rsidR="00E86D6C" w:rsidRPr="0005510F" w14:paraId="0EA53396" w14:textId="77777777" w:rsidTr="008B6334">
        <w:tc>
          <w:tcPr>
            <w:tcW w:w="1925" w:type="dxa"/>
            <w:tcBorders>
              <w:top w:val="single" w:sz="4" w:space="0" w:color="auto"/>
            </w:tcBorders>
          </w:tcPr>
          <w:p w14:paraId="5958F2EE" w14:textId="77777777" w:rsidR="00E86D6C" w:rsidRPr="0005510F" w:rsidRDefault="00E86D6C" w:rsidP="002644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6" w:type="dxa"/>
            <w:gridSpan w:val="4"/>
            <w:tcBorders>
              <w:top w:val="single" w:sz="4" w:space="0" w:color="auto"/>
            </w:tcBorders>
          </w:tcPr>
          <w:p w14:paraId="446C6D2D" w14:textId="77777777" w:rsidR="00E86D6C" w:rsidRPr="0005510F" w:rsidRDefault="00E86D6C" w:rsidP="002644B5">
            <w:pPr>
              <w:jc w:val="center"/>
              <w:rPr>
                <w:rFonts w:ascii="Times New Roman" w:hAnsi="Times New Roman" w:cs="Times New Roman"/>
              </w:rPr>
            </w:pPr>
            <w:r w:rsidRPr="0005510F">
              <w:rPr>
                <w:rFonts w:ascii="Times New Roman" w:hAnsi="Times New Roman" w:cs="Times New Roman"/>
              </w:rPr>
              <w:t>Risk ratio (95% CI)</w:t>
            </w:r>
          </w:p>
        </w:tc>
      </w:tr>
      <w:tr w:rsidR="00E86D6C" w:rsidRPr="0005510F" w14:paraId="1E199291" w14:textId="77777777" w:rsidTr="008B6334">
        <w:tc>
          <w:tcPr>
            <w:tcW w:w="1925" w:type="dxa"/>
          </w:tcPr>
          <w:p w14:paraId="72B8CBF8" w14:textId="77777777" w:rsidR="00E86D6C" w:rsidRPr="0005510F" w:rsidRDefault="00E86D6C" w:rsidP="002644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gridSpan w:val="2"/>
          </w:tcPr>
          <w:p w14:paraId="3675D810" w14:textId="77777777" w:rsidR="00E86D6C" w:rsidRPr="0005510F" w:rsidRDefault="00E86D6C" w:rsidP="002644B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510F">
              <w:rPr>
                <w:rFonts w:ascii="Times New Roman" w:hAnsi="Times New Roman" w:cs="Times New Roman"/>
              </w:rPr>
              <w:t>Mothers</w:t>
            </w:r>
            <w:proofErr w:type="spellEnd"/>
          </w:p>
        </w:tc>
        <w:tc>
          <w:tcPr>
            <w:tcW w:w="4005" w:type="dxa"/>
            <w:gridSpan w:val="2"/>
          </w:tcPr>
          <w:p w14:paraId="61EEB819" w14:textId="5B692454" w:rsidR="00E86D6C" w:rsidRPr="0005510F" w:rsidRDefault="0030556D" w:rsidP="002644B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thers</w:t>
            </w:r>
            <w:proofErr w:type="spellEnd"/>
          </w:p>
        </w:tc>
      </w:tr>
      <w:tr w:rsidR="00E86D6C" w:rsidRPr="0005510F" w14:paraId="620FD4A4" w14:textId="77777777" w:rsidTr="008B6334">
        <w:tc>
          <w:tcPr>
            <w:tcW w:w="1925" w:type="dxa"/>
            <w:tcBorders>
              <w:bottom w:val="single" w:sz="4" w:space="0" w:color="auto"/>
            </w:tcBorders>
          </w:tcPr>
          <w:p w14:paraId="56188556" w14:textId="77777777" w:rsidR="00E86D6C" w:rsidRPr="00E3119B" w:rsidRDefault="00E86D6C" w:rsidP="002644B5">
            <w:pPr>
              <w:rPr>
                <w:rFonts w:ascii="Times New Roman" w:hAnsi="Times New Roman" w:cs="Times New Roman"/>
                <w:lang w:val="en-US"/>
              </w:rPr>
            </w:pPr>
            <w:r w:rsidRPr="00E3119B">
              <w:rPr>
                <w:rFonts w:ascii="Times New Roman" w:hAnsi="Times New Roman" w:cs="Times New Roman"/>
                <w:lang w:val="en-US"/>
              </w:rPr>
              <w:t>Time after birth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05C02B15" w14:textId="77777777" w:rsidR="00E86D6C" w:rsidRPr="0005510F" w:rsidRDefault="00E86D6C" w:rsidP="002644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5510F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38417B41" w14:textId="477A1FC6" w:rsidR="00E86D6C" w:rsidRPr="008B6334" w:rsidRDefault="00E86D6C" w:rsidP="002644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5510F">
              <w:rPr>
                <w:rFonts w:ascii="Times New Roman" w:hAnsi="Times New Roman" w:cs="Times New Roman"/>
              </w:rPr>
              <w:t>Adjusted</w:t>
            </w:r>
            <w:r w:rsidR="008B633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4322300D" w14:textId="77777777" w:rsidR="00E86D6C" w:rsidRPr="0005510F" w:rsidRDefault="00E86D6C" w:rsidP="002644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5510F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19A287C" w14:textId="71095990" w:rsidR="00E86D6C" w:rsidRPr="008B6334" w:rsidRDefault="00E86D6C" w:rsidP="002644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5510F">
              <w:rPr>
                <w:rFonts w:ascii="Times New Roman" w:hAnsi="Times New Roman" w:cs="Times New Roman"/>
              </w:rPr>
              <w:t>Adjusted</w:t>
            </w:r>
            <w:r w:rsidR="008B633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3E09A4" w:rsidRPr="0005510F" w14:paraId="27E44D92" w14:textId="77777777" w:rsidTr="008B6334"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14:paraId="145D8F3E" w14:textId="77777777" w:rsidR="003E09A4" w:rsidRPr="00983B28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14:paraId="644CF412" w14:textId="738978ED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6 (1.02-1.55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bottom"/>
          </w:tcPr>
          <w:p w14:paraId="773C395E" w14:textId="6A08BC9D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30 (1.05-1.61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bottom"/>
          </w:tcPr>
          <w:p w14:paraId="5C71BB64" w14:textId="5907341C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1 (0.77-1.32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bottom"/>
          </w:tcPr>
          <w:p w14:paraId="122EC911" w14:textId="6475F852" w:rsidR="003E09A4" w:rsidRPr="003E09A4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01 (0.77-1.32)</w:t>
            </w:r>
          </w:p>
        </w:tc>
      </w:tr>
      <w:tr w:rsidR="003E09A4" w:rsidRPr="0005510F" w14:paraId="6C9428D3" w14:textId="77777777" w:rsidTr="008B6334">
        <w:tc>
          <w:tcPr>
            <w:tcW w:w="1925" w:type="dxa"/>
            <w:vAlign w:val="bottom"/>
          </w:tcPr>
          <w:p w14:paraId="7C809CF2" w14:textId="77777777" w:rsidR="003E09A4" w:rsidRPr="00983B28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6D11F7FB" w14:textId="783FE5CC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7 (1.10-1.47)</w:t>
            </w:r>
          </w:p>
        </w:tc>
        <w:tc>
          <w:tcPr>
            <w:tcW w:w="1926" w:type="dxa"/>
            <w:vAlign w:val="bottom"/>
          </w:tcPr>
          <w:p w14:paraId="656352FD" w14:textId="5F56ADF4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8 (1.10-1.49)</w:t>
            </w:r>
          </w:p>
        </w:tc>
        <w:tc>
          <w:tcPr>
            <w:tcW w:w="1926" w:type="dxa"/>
            <w:vAlign w:val="bottom"/>
          </w:tcPr>
          <w:p w14:paraId="2E73A906" w14:textId="3FDD1D1A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2 (0.84-1.23)</w:t>
            </w:r>
          </w:p>
        </w:tc>
        <w:tc>
          <w:tcPr>
            <w:tcW w:w="2079" w:type="dxa"/>
            <w:vAlign w:val="bottom"/>
          </w:tcPr>
          <w:p w14:paraId="26282159" w14:textId="340A294B" w:rsidR="003E09A4" w:rsidRPr="003E09A4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02 (0.84-1.23)</w:t>
            </w:r>
          </w:p>
        </w:tc>
      </w:tr>
      <w:tr w:rsidR="003E09A4" w:rsidRPr="0005510F" w14:paraId="5027A895" w14:textId="77777777" w:rsidTr="008B6334">
        <w:tc>
          <w:tcPr>
            <w:tcW w:w="1925" w:type="dxa"/>
            <w:vAlign w:val="bottom"/>
          </w:tcPr>
          <w:p w14:paraId="0AEF0A29" w14:textId="77777777" w:rsidR="003E09A4" w:rsidRPr="00983B28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3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0F6582C4" w14:textId="7505D008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7 (1.10-1.47)</w:t>
            </w:r>
          </w:p>
        </w:tc>
        <w:tc>
          <w:tcPr>
            <w:tcW w:w="1926" w:type="dxa"/>
            <w:vAlign w:val="bottom"/>
          </w:tcPr>
          <w:p w14:paraId="445651B3" w14:textId="63CF9ED1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6 (1.08-1.46)</w:t>
            </w:r>
          </w:p>
        </w:tc>
        <w:tc>
          <w:tcPr>
            <w:tcW w:w="1926" w:type="dxa"/>
            <w:vAlign w:val="bottom"/>
          </w:tcPr>
          <w:p w14:paraId="3E891838" w14:textId="10E1D6A3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3 (0.85-1.24)</w:t>
            </w:r>
          </w:p>
        </w:tc>
        <w:tc>
          <w:tcPr>
            <w:tcW w:w="2079" w:type="dxa"/>
            <w:vAlign w:val="bottom"/>
          </w:tcPr>
          <w:p w14:paraId="2C72EE2B" w14:textId="77128556" w:rsidR="003E09A4" w:rsidRPr="003E09A4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03 (0.85-1.24)</w:t>
            </w:r>
          </w:p>
        </w:tc>
      </w:tr>
      <w:tr w:rsidR="003E09A4" w:rsidRPr="0005510F" w14:paraId="384999A4" w14:textId="77777777" w:rsidTr="008B6334">
        <w:tc>
          <w:tcPr>
            <w:tcW w:w="1925" w:type="dxa"/>
            <w:vAlign w:val="bottom"/>
          </w:tcPr>
          <w:p w14:paraId="1C7B487A" w14:textId="77777777" w:rsidR="003E09A4" w:rsidRPr="00983B28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40983CD3" w14:textId="54A17A38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5 (1.06-1.47)</w:t>
            </w:r>
          </w:p>
        </w:tc>
        <w:tc>
          <w:tcPr>
            <w:tcW w:w="1926" w:type="dxa"/>
            <w:vAlign w:val="bottom"/>
          </w:tcPr>
          <w:p w14:paraId="2B622F97" w14:textId="4861722D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3 (1.04-1.45)</w:t>
            </w:r>
          </w:p>
        </w:tc>
        <w:tc>
          <w:tcPr>
            <w:tcW w:w="1926" w:type="dxa"/>
            <w:vAlign w:val="bottom"/>
          </w:tcPr>
          <w:p w14:paraId="70C86B86" w14:textId="304E9C01" w:rsidR="003E09A4" w:rsidRPr="00BA12E2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5 (0.86-1.29)</w:t>
            </w:r>
          </w:p>
        </w:tc>
        <w:tc>
          <w:tcPr>
            <w:tcW w:w="2079" w:type="dxa"/>
            <w:vAlign w:val="bottom"/>
          </w:tcPr>
          <w:p w14:paraId="53D1F24F" w14:textId="2FD04CB7" w:rsidR="003E09A4" w:rsidRPr="003E09A4" w:rsidRDefault="003E09A4" w:rsidP="003E09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05 (0.86-1.29)</w:t>
            </w:r>
          </w:p>
        </w:tc>
      </w:tr>
      <w:tr w:rsidR="003E09A4" w:rsidRPr="0005510F" w14:paraId="78988E11" w14:textId="77777777" w:rsidTr="008B6334">
        <w:tc>
          <w:tcPr>
            <w:tcW w:w="1925" w:type="dxa"/>
            <w:vAlign w:val="bottom"/>
          </w:tcPr>
          <w:p w14:paraId="7A97F35A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325FCE8A" w14:textId="514A237D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20 (1.03-1.40)</w:t>
            </w:r>
          </w:p>
        </w:tc>
        <w:tc>
          <w:tcPr>
            <w:tcW w:w="1926" w:type="dxa"/>
            <w:vAlign w:val="bottom"/>
          </w:tcPr>
          <w:p w14:paraId="20834DF0" w14:textId="55A817A8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19 (1.01-1.40)</w:t>
            </w:r>
          </w:p>
        </w:tc>
        <w:tc>
          <w:tcPr>
            <w:tcW w:w="1926" w:type="dxa"/>
            <w:vAlign w:val="bottom"/>
          </w:tcPr>
          <w:p w14:paraId="6851C6CD" w14:textId="22165FD2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9 (0.90-1.31)</w:t>
            </w:r>
          </w:p>
        </w:tc>
        <w:tc>
          <w:tcPr>
            <w:tcW w:w="2079" w:type="dxa"/>
            <w:vAlign w:val="bottom"/>
          </w:tcPr>
          <w:p w14:paraId="2444A5C7" w14:textId="76A9F948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09 (0.90-1.31)</w:t>
            </w:r>
          </w:p>
        </w:tc>
      </w:tr>
      <w:tr w:rsidR="003E09A4" w:rsidRPr="0005510F" w14:paraId="13D87130" w14:textId="77777777" w:rsidTr="008B6334">
        <w:tc>
          <w:tcPr>
            <w:tcW w:w="1925" w:type="dxa"/>
            <w:vAlign w:val="bottom"/>
          </w:tcPr>
          <w:p w14:paraId="0F8F2D05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6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02BEE2A0" w14:textId="2A2C99BE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14 (1.00-1.31)</w:t>
            </w:r>
          </w:p>
        </w:tc>
        <w:tc>
          <w:tcPr>
            <w:tcW w:w="1926" w:type="dxa"/>
            <w:vAlign w:val="bottom"/>
          </w:tcPr>
          <w:p w14:paraId="7008C460" w14:textId="4C0B1E52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15 (0.99-1.32)</w:t>
            </w:r>
          </w:p>
        </w:tc>
        <w:tc>
          <w:tcPr>
            <w:tcW w:w="1926" w:type="dxa"/>
            <w:vAlign w:val="bottom"/>
          </w:tcPr>
          <w:p w14:paraId="1B62962F" w14:textId="791745A4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13 (0.96-1.33)</w:t>
            </w:r>
          </w:p>
        </w:tc>
        <w:tc>
          <w:tcPr>
            <w:tcW w:w="2079" w:type="dxa"/>
            <w:vAlign w:val="bottom"/>
          </w:tcPr>
          <w:p w14:paraId="3028447E" w14:textId="688BEF09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13 (0.96-1.33)</w:t>
            </w:r>
          </w:p>
        </w:tc>
      </w:tr>
      <w:tr w:rsidR="003E09A4" w:rsidRPr="0005510F" w14:paraId="2E88A20B" w14:textId="77777777" w:rsidTr="008B6334">
        <w:tc>
          <w:tcPr>
            <w:tcW w:w="1925" w:type="dxa"/>
            <w:vAlign w:val="bottom"/>
          </w:tcPr>
          <w:p w14:paraId="717B08FD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7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1814C7DA" w14:textId="4F393F6D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8 (0.93-1.25)</w:t>
            </w:r>
          </w:p>
        </w:tc>
        <w:tc>
          <w:tcPr>
            <w:tcW w:w="1926" w:type="dxa"/>
            <w:vAlign w:val="bottom"/>
          </w:tcPr>
          <w:p w14:paraId="7043A612" w14:textId="4091D698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10 (0.95-1.29)</w:t>
            </w:r>
          </w:p>
        </w:tc>
        <w:tc>
          <w:tcPr>
            <w:tcW w:w="1926" w:type="dxa"/>
            <w:vAlign w:val="bottom"/>
          </w:tcPr>
          <w:p w14:paraId="6E47035D" w14:textId="492BEB33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16 (0.96-1.39)</w:t>
            </w:r>
          </w:p>
        </w:tc>
        <w:tc>
          <w:tcPr>
            <w:tcW w:w="2079" w:type="dxa"/>
            <w:vAlign w:val="bottom"/>
          </w:tcPr>
          <w:p w14:paraId="3558E652" w14:textId="41792DB5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16 (0.96-1.39)</w:t>
            </w:r>
          </w:p>
        </w:tc>
      </w:tr>
      <w:tr w:rsidR="003E09A4" w:rsidRPr="0005510F" w14:paraId="5B4810D7" w14:textId="77777777" w:rsidTr="008B6334">
        <w:tc>
          <w:tcPr>
            <w:tcW w:w="1925" w:type="dxa"/>
            <w:vAlign w:val="bottom"/>
          </w:tcPr>
          <w:p w14:paraId="4ABD5A0F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5D34D806" w14:textId="6C7F026F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3 (0.87-1.23)</w:t>
            </w:r>
          </w:p>
        </w:tc>
        <w:tc>
          <w:tcPr>
            <w:tcW w:w="1926" w:type="dxa"/>
            <w:vAlign w:val="bottom"/>
          </w:tcPr>
          <w:p w14:paraId="4F505192" w14:textId="4A91367B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7 (0.90-1.28)</w:t>
            </w:r>
          </w:p>
        </w:tc>
        <w:tc>
          <w:tcPr>
            <w:tcW w:w="1926" w:type="dxa"/>
            <w:vAlign w:val="bottom"/>
          </w:tcPr>
          <w:p w14:paraId="57561D63" w14:textId="24C79796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15 (0.94-1.40)</w:t>
            </w:r>
          </w:p>
        </w:tc>
        <w:tc>
          <w:tcPr>
            <w:tcW w:w="2079" w:type="dxa"/>
            <w:vAlign w:val="bottom"/>
          </w:tcPr>
          <w:p w14:paraId="1DB24685" w14:textId="566740A2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15 (0.94-1.40)</w:t>
            </w:r>
          </w:p>
        </w:tc>
      </w:tr>
      <w:tr w:rsidR="003E09A4" w:rsidRPr="0005510F" w14:paraId="47DDBF53" w14:textId="77777777" w:rsidTr="008B6334">
        <w:tc>
          <w:tcPr>
            <w:tcW w:w="1925" w:type="dxa"/>
            <w:vAlign w:val="bottom"/>
          </w:tcPr>
          <w:p w14:paraId="76BAEE9B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9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7C609CBA" w14:textId="03BA3E67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1 (0.85-1.19)</w:t>
            </w:r>
          </w:p>
        </w:tc>
        <w:tc>
          <w:tcPr>
            <w:tcW w:w="1926" w:type="dxa"/>
            <w:vAlign w:val="bottom"/>
          </w:tcPr>
          <w:p w14:paraId="2169857B" w14:textId="50406D31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5 (0.89-1.25)</w:t>
            </w:r>
          </w:p>
        </w:tc>
        <w:tc>
          <w:tcPr>
            <w:tcW w:w="1926" w:type="dxa"/>
            <w:vAlign w:val="bottom"/>
          </w:tcPr>
          <w:p w14:paraId="6832878A" w14:textId="565CCC6C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9 (0.91-1.31)</w:t>
            </w:r>
          </w:p>
        </w:tc>
        <w:tc>
          <w:tcPr>
            <w:tcW w:w="2079" w:type="dxa"/>
            <w:vAlign w:val="bottom"/>
          </w:tcPr>
          <w:p w14:paraId="75869A63" w14:textId="4FB489EF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09 (0.91-1.31)</w:t>
            </w:r>
          </w:p>
        </w:tc>
      </w:tr>
      <w:tr w:rsidR="003E09A4" w:rsidRPr="0005510F" w14:paraId="324B3520" w14:textId="77777777" w:rsidTr="008B6334">
        <w:tc>
          <w:tcPr>
            <w:tcW w:w="1925" w:type="dxa"/>
            <w:vAlign w:val="bottom"/>
          </w:tcPr>
          <w:p w14:paraId="2101BAA1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5A618668" w14:textId="24DA8A94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1 (0.87-1.17)</w:t>
            </w:r>
          </w:p>
        </w:tc>
        <w:tc>
          <w:tcPr>
            <w:tcW w:w="1926" w:type="dxa"/>
            <w:vAlign w:val="bottom"/>
          </w:tcPr>
          <w:p w14:paraId="6A6E2E67" w14:textId="62F923AD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5 (0.90-1.22)</w:t>
            </w:r>
          </w:p>
        </w:tc>
        <w:tc>
          <w:tcPr>
            <w:tcW w:w="1926" w:type="dxa"/>
            <w:vAlign w:val="bottom"/>
          </w:tcPr>
          <w:p w14:paraId="1FF71178" w14:textId="7BAA13E2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2 (0.85-1.22)</w:t>
            </w:r>
          </w:p>
        </w:tc>
        <w:tc>
          <w:tcPr>
            <w:tcW w:w="2079" w:type="dxa"/>
            <w:vAlign w:val="bottom"/>
          </w:tcPr>
          <w:p w14:paraId="6465D938" w14:textId="487EEF3E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1.02 (0.85-1.22)</w:t>
            </w:r>
          </w:p>
        </w:tc>
      </w:tr>
      <w:tr w:rsidR="003E09A4" w:rsidRPr="0005510F" w14:paraId="4BE11DCE" w14:textId="77777777" w:rsidTr="008B6334">
        <w:tc>
          <w:tcPr>
            <w:tcW w:w="1925" w:type="dxa"/>
            <w:vAlign w:val="bottom"/>
          </w:tcPr>
          <w:p w14:paraId="0A41E92A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11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vAlign w:val="bottom"/>
          </w:tcPr>
          <w:p w14:paraId="1D9AB040" w14:textId="1E9B91F8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2 (0.84-1.24)</w:t>
            </w:r>
          </w:p>
        </w:tc>
        <w:tc>
          <w:tcPr>
            <w:tcW w:w="1926" w:type="dxa"/>
            <w:vAlign w:val="bottom"/>
          </w:tcPr>
          <w:p w14:paraId="52683F5F" w14:textId="7875C436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5 (0.87-1.28)</w:t>
            </w:r>
          </w:p>
        </w:tc>
        <w:tc>
          <w:tcPr>
            <w:tcW w:w="1926" w:type="dxa"/>
            <w:vAlign w:val="bottom"/>
          </w:tcPr>
          <w:p w14:paraId="0453FB3A" w14:textId="53B87C7D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0.93 (0.72-1.20)</w:t>
            </w:r>
          </w:p>
        </w:tc>
        <w:tc>
          <w:tcPr>
            <w:tcW w:w="2079" w:type="dxa"/>
            <w:vAlign w:val="bottom"/>
          </w:tcPr>
          <w:p w14:paraId="24D9A023" w14:textId="2E557F90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0.93 (0.72-1.20)</w:t>
            </w:r>
          </w:p>
        </w:tc>
      </w:tr>
      <w:tr w:rsidR="003E09A4" w:rsidRPr="0005510F" w14:paraId="78A0B6B6" w14:textId="77777777" w:rsidTr="00B53A61">
        <w:tc>
          <w:tcPr>
            <w:tcW w:w="1925" w:type="dxa"/>
            <w:tcBorders>
              <w:bottom w:val="single" w:sz="4" w:space="0" w:color="auto"/>
            </w:tcBorders>
            <w:vAlign w:val="bottom"/>
          </w:tcPr>
          <w:p w14:paraId="16413F6E" w14:textId="77777777" w:rsidR="003E09A4" w:rsidRPr="00983B28" w:rsidRDefault="003E09A4" w:rsidP="003E09A4">
            <w:pPr>
              <w:rPr>
                <w:rFonts w:ascii="Times New Roman" w:hAnsi="Times New Roman" w:cs="Times New Roman"/>
              </w:rPr>
            </w:pPr>
            <w:r w:rsidRPr="00983B28">
              <w:rPr>
                <w:rFonts w:ascii="Times New Roman" w:hAnsi="Times New Roman" w:cs="Times New Roman"/>
                <w:color w:val="000000"/>
              </w:rPr>
              <w:t xml:space="preserve">12 </w:t>
            </w:r>
            <w:proofErr w:type="spellStart"/>
            <w:r w:rsidRPr="00983B28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 w:rsidRPr="00983B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bottom"/>
          </w:tcPr>
          <w:p w14:paraId="602B1F66" w14:textId="028BE78D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4 (0.77-1.41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bottom"/>
          </w:tcPr>
          <w:p w14:paraId="71606DFC" w14:textId="1D363440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1.06 (0.78-1.44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bottom"/>
          </w:tcPr>
          <w:p w14:paraId="1B6845E6" w14:textId="013BE6BB" w:rsidR="003E09A4" w:rsidRPr="00BA12E2" w:rsidRDefault="003E09A4" w:rsidP="003E09A4">
            <w:pPr>
              <w:rPr>
                <w:rFonts w:ascii="Times New Roman" w:hAnsi="Times New Roman" w:cs="Times New Roman"/>
              </w:rPr>
            </w:pPr>
            <w:r w:rsidRPr="00BA12E2">
              <w:rPr>
                <w:rFonts w:ascii="Times New Roman" w:hAnsi="Times New Roman" w:cs="Times New Roman"/>
                <w:color w:val="000000"/>
              </w:rPr>
              <w:t>0.84 (0.57-1.24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bottom"/>
          </w:tcPr>
          <w:p w14:paraId="0A4E4B05" w14:textId="514E338D" w:rsidR="003E09A4" w:rsidRPr="003E09A4" w:rsidRDefault="003E09A4" w:rsidP="003E09A4">
            <w:pPr>
              <w:rPr>
                <w:rFonts w:ascii="Times New Roman" w:hAnsi="Times New Roman" w:cs="Times New Roman"/>
              </w:rPr>
            </w:pPr>
            <w:r w:rsidRPr="003E09A4">
              <w:rPr>
                <w:rFonts w:ascii="Times New Roman" w:hAnsi="Times New Roman" w:cs="Times New Roman"/>
                <w:color w:val="000000"/>
              </w:rPr>
              <w:t>0.84 (0.57-1.24)</w:t>
            </w:r>
          </w:p>
        </w:tc>
      </w:tr>
      <w:tr w:rsidR="00B53A61" w:rsidRPr="00AE7AF5" w14:paraId="0FFD0A4D" w14:textId="77777777" w:rsidTr="003F7AE0">
        <w:tc>
          <w:tcPr>
            <w:tcW w:w="9781" w:type="dxa"/>
            <w:gridSpan w:val="5"/>
            <w:tcBorders>
              <w:top w:val="single" w:sz="4" w:space="0" w:color="auto"/>
            </w:tcBorders>
            <w:vAlign w:val="bottom"/>
          </w:tcPr>
          <w:p w14:paraId="2D256E16" w14:textId="735B6BF9" w:rsidR="00B53A61" w:rsidRPr="00B53A61" w:rsidRDefault="00B53A61" w:rsidP="003E09A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</w:t>
            </w:r>
            <w:proofErr w:type="spellEnd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childbirth, calendar year, ART-treatment, cohabitation, and parity.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</w:t>
            </w:r>
            <w:proofErr w:type="spellEnd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at childbirth, ART-treatment, calendar 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abitation.</w:t>
            </w:r>
          </w:p>
        </w:tc>
      </w:tr>
      <w:tr w:rsidR="008B6334" w:rsidRPr="00AE7AF5" w14:paraId="1687CA8B" w14:textId="77777777" w:rsidTr="00B53A61">
        <w:tc>
          <w:tcPr>
            <w:tcW w:w="9781" w:type="dxa"/>
            <w:gridSpan w:val="5"/>
            <w:vAlign w:val="bottom"/>
          </w:tcPr>
          <w:p w14:paraId="19EC3A5D" w14:textId="77777777" w:rsidR="008B6334" w:rsidRPr="00B53A61" w:rsidRDefault="008B6334" w:rsidP="008B633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488E514A" w14:textId="77777777" w:rsidR="00E86D6C" w:rsidRPr="00994B73" w:rsidRDefault="00E86D6C" w:rsidP="00E86D6C">
      <w:pPr>
        <w:rPr>
          <w:rFonts w:ascii="Times New Roman" w:hAnsi="Times New Roman" w:cs="Times New Roman"/>
          <w:b/>
          <w:bCs/>
          <w:lang w:val="en-US"/>
        </w:rPr>
      </w:pPr>
    </w:p>
    <w:p w14:paraId="60C88893" w14:textId="77777777" w:rsidR="00EB6ACE" w:rsidRDefault="00EB6A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4E0D0D1" w14:textId="2B3EE6F4" w:rsidR="0042323D" w:rsidRPr="00EB6ACE" w:rsidRDefault="007E5086" w:rsidP="004232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5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0F5988" w:rsidRPr="008115BE">
        <w:rPr>
          <w:rFonts w:ascii="Times New Roman" w:hAnsi="Times New Roman" w:cs="Times New Roman"/>
          <w:b/>
          <w:bCs/>
          <w:sz w:val="20"/>
          <w:szCs w:val="20"/>
          <w:lang w:val="en-US"/>
        </w:rPr>
        <w:t>S4</w:t>
      </w:r>
      <w:r w:rsidR="00E40656" w:rsidRPr="008115B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A4686" w:rsidRPr="008115BE">
        <w:rPr>
          <w:rFonts w:ascii="Times New Roman" w:hAnsi="Times New Roman" w:cs="Times New Roman"/>
          <w:b/>
          <w:bCs/>
          <w:lang w:val="en-US"/>
        </w:rPr>
        <w:t xml:space="preserve">Sensitivity analyses </w:t>
      </w:r>
      <w:r w:rsidR="009267A1" w:rsidRPr="008115BE">
        <w:rPr>
          <w:rFonts w:ascii="Times New Roman" w:hAnsi="Times New Roman" w:cs="Times New Roman"/>
          <w:b/>
          <w:bCs/>
          <w:lang w:val="en-US"/>
        </w:rPr>
        <w:t>r</w:t>
      </w:r>
      <w:r w:rsidR="008A4686" w:rsidRPr="008115BE">
        <w:rPr>
          <w:rFonts w:ascii="Times New Roman" w:hAnsi="Times New Roman" w:cs="Times New Roman"/>
          <w:b/>
          <w:bCs/>
          <w:lang w:val="en-US"/>
        </w:rPr>
        <w:t xml:space="preserve">isk ratio and </w:t>
      </w:r>
      <w:r w:rsidR="009267A1" w:rsidRPr="008115BE">
        <w:rPr>
          <w:rFonts w:ascii="Times New Roman" w:hAnsi="Times New Roman" w:cs="Times New Roman"/>
          <w:b/>
          <w:bCs/>
          <w:lang w:val="en-US"/>
        </w:rPr>
        <w:t>h</w:t>
      </w:r>
      <w:r w:rsidR="008A4686" w:rsidRPr="008115BE">
        <w:rPr>
          <w:rFonts w:ascii="Times New Roman" w:hAnsi="Times New Roman" w:cs="Times New Roman"/>
          <w:b/>
          <w:bCs/>
          <w:lang w:val="en-US"/>
        </w:rPr>
        <w:t xml:space="preserve">azard ratios of postpartum depression in twin compared to singleton mothers and </w:t>
      </w:r>
      <w:r w:rsidR="00FB46A1">
        <w:rPr>
          <w:rFonts w:ascii="Times New Roman" w:hAnsi="Times New Roman" w:cs="Times New Roman"/>
          <w:b/>
          <w:bCs/>
          <w:lang w:val="en-US"/>
        </w:rPr>
        <w:t>f</w:t>
      </w:r>
      <w:r w:rsidR="0030556D">
        <w:rPr>
          <w:rFonts w:ascii="Times New Roman" w:hAnsi="Times New Roman" w:cs="Times New Roman"/>
          <w:b/>
          <w:bCs/>
          <w:lang w:val="en-US"/>
        </w:rPr>
        <w:t>athers</w:t>
      </w:r>
      <w:r w:rsidR="008A4686" w:rsidRPr="008115BE">
        <w:rPr>
          <w:rFonts w:ascii="Times New Roman" w:hAnsi="Times New Roman" w:cs="Times New Roman"/>
          <w:b/>
          <w:bCs/>
          <w:lang w:val="en-US"/>
        </w:rPr>
        <w:t>. Sensitivity analyses include a) restricting PPD to only depression diagnoses b) restricting PPD to only antidepressant prescriptions</w:t>
      </w:r>
      <w:r w:rsidR="009267A1" w:rsidRPr="008115BE">
        <w:rPr>
          <w:rFonts w:ascii="Times New Roman" w:hAnsi="Times New Roman" w:cs="Times New Roman"/>
          <w:b/>
          <w:bCs/>
          <w:lang w:val="en-US"/>
        </w:rPr>
        <w:t xml:space="preserve"> and c) restricting study period to only including parents of children born 2007-20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920"/>
        <w:gridCol w:w="1110"/>
        <w:gridCol w:w="1660"/>
        <w:gridCol w:w="1519"/>
        <w:gridCol w:w="1660"/>
        <w:gridCol w:w="1518"/>
      </w:tblGrid>
      <w:tr w:rsidR="007D27B2" w:rsidRPr="007D27B2" w14:paraId="69D5BF29" w14:textId="77777777" w:rsidTr="007D27B2">
        <w:tc>
          <w:tcPr>
            <w:tcW w:w="1251" w:type="dxa"/>
            <w:tcBorders>
              <w:top w:val="single" w:sz="4" w:space="0" w:color="auto"/>
            </w:tcBorders>
          </w:tcPr>
          <w:p w14:paraId="7128105D" w14:textId="77777777" w:rsidR="009267A1" w:rsidRPr="007D27B2" w:rsidRDefault="009267A1" w:rsidP="002644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5838CE1" w14:textId="356B51A6" w:rsidR="009267A1" w:rsidRPr="007D27B2" w:rsidRDefault="009267A1" w:rsidP="002644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FB7CC9F" w14:textId="77647FB0" w:rsidR="009267A1" w:rsidRPr="007D27B2" w:rsidRDefault="009267A1" w:rsidP="002644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57" w:type="dxa"/>
            <w:gridSpan w:val="4"/>
            <w:tcBorders>
              <w:top w:val="single" w:sz="4" w:space="0" w:color="auto"/>
            </w:tcBorders>
          </w:tcPr>
          <w:p w14:paraId="5931E2C7" w14:textId="004A6942" w:rsidR="009267A1" w:rsidRPr="007D27B2" w:rsidRDefault="008115BE" w:rsidP="0026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  <w:r w:rsidR="009267A1" w:rsidRPr="007D27B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7D27B2" w:rsidRPr="007D27B2" w14:paraId="27648124" w14:textId="77777777" w:rsidTr="008115BE">
        <w:trPr>
          <w:trHeight w:val="69"/>
        </w:trPr>
        <w:tc>
          <w:tcPr>
            <w:tcW w:w="1251" w:type="dxa"/>
          </w:tcPr>
          <w:p w14:paraId="16893A84" w14:textId="77777777" w:rsidR="009267A1" w:rsidRPr="007D27B2" w:rsidRDefault="009267A1" w:rsidP="00264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14:paraId="21EFA044" w14:textId="7F70696B" w:rsidR="009267A1" w:rsidRPr="007D27B2" w:rsidRDefault="009267A1" w:rsidP="00264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813840D" w14:textId="71E60F8E" w:rsidR="009267A1" w:rsidRPr="007D27B2" w:rsidRDefault="009267A1" w:rsidP="00264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9" w:type="dxa"/>
            <w:gridSpan w:val="2"/>
          </w:tcPr>
          <w:p w14:paraId="2FBDBFBD" w14:textId="77777777" w:rsidR="009267A1" w:rsidRPr="007D27B2" w:rsidRDefault="009267A1" w:rsidP="0026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27B2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  <w:proofErr w:type="spellEnd"/>
          </w:p>
        </w:tc>
        <w:tc>
          <w:tcPr>
            <w:tcW w:w="3178" w:type="dxa"/>
            <w:gridSpan w:val="2"/>
          </w:tcPr>
          <w:p w14:paraId="1D718769" w14:textId="1F33E273" w:rsidR="009267A1" w:rsidRPr="007D27B2" w:rsidRDefault="0030556D" w:rsidP="0026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  <w:proofErr w:type="spellEnd"/>
          </w:p>
        </w:tc>
      </w:tr>
      <w:tr w:rsidR="007D27B2" w:rsidRPr="007D27B2" w14:paraId="64EC7F36" w14:textId="77777777" w:rsidTr="008115BE"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1B5488AB" w14:textId="487A488C" w:rsidR="009267A1" w:rsidRPr="007D27B2" w:rsidRDefault="007D27B2" w:rsidP="007D2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analysi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0559EA7" w14:textId="2681EEC6" w:rsidR="009267A1" w:rsidRPr="007D27B2" w:rsidRDefault="007D27B2" w:rsidP="007D2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5BB0C2E" w14:textId="2CBFBDC2" w:rsidR="009267A1" w:rsidRPr="007D27B2" w:rsidRDefault="007D27B2" w:rsidP="007D2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03CF3335" w14:textId="77777777" w:rsidR="009267A1" w:rsidRPr="007D27B2" w:rsidRDefault="009267A1" w:rsidP="007D27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D27B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3EEC1A59" w14:textId="77777777" w:rsidR="009267A1" w:rsidRPr="007D27B2" w:rsidRDefault="009267A1" w:rsidP="007D27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D27B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02BB949D" w14:textId="77777777" w:rsidR="009267A1" w:rsidRPr="007D27B2" w:rsidRDefault="009267A1" w:rsidP="007D27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D27B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140FB10" w14:textId="77777777" w:rsidR="009267A1" w:rsidRPr="007D27B2" w:rsidRDefault="009267A1" w:rsidP="007D27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D27B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B75F1" w:rsidRPr="007D27B2" w14:paraId="0D86E7E0" w14:textId="77777777" w:rsidTr="00E431D2"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14:paraId="421875BD" w14:textId="196462CE" w:rsidR="007B75F1" w:rsidRPr="00E431D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43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s only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612D49" w14:textId="33A34271" w:rsidR="007B75F1" w:rsidRPr="00E431D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ar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D928D6" w14:textId="1A39B91D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007B00" w14:textId="7DD75C1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55-1.51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7B8000" w14:textId="48A7D1D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7-1.57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EA410A" w14:textId="62C2CCC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24-3.33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CDE997" w14:textId="730D986B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30-4.20)</w:t>
            </w:r>
          </w:p>
        </w:tc>
      </w:tr>
      <w:tr w:rsidR="007B75F1" w:rsidRPr="007D27B2" w14:paraId="5622F773" w14:textId="77777777" w:rsidTr="008115BE">
        <w:tc>
          <w:tcPr>
            <w:tcW w:w="1251" w:type="dxa"/>
            <w:vMerge/>
            <w:vAlign w:val="bottom"/>
          </w:tcPr>
          <w:p w14:paraId="07A6ADAA" w14:textId="3143C5A9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1435F397" w14:textId="773CDEBB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0B7A41B0" w14:textId="4D01E54F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6C36B116" w14:textId="06189C9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4-1.91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09348305" w14:textId="7FCE10D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85-1.97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E930B31" w14:textId="2B9056B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33-2.06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2A212F5E" w14:textId="082186E5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41-2.60)</w:t>
            </w:r>
          </w:p>
        </w:tc>
      </w:tr>
      <w:tr w:rsidR="007B75F1" w:rsidRPr="007D27B2" w14:paraId="26A14B2B" w14:textId="77777777" w:rsidTr="008115BE">
        <w:tc>
          <w:tcPr>
            <w:tcW w:w="1251" w:type="dxa"/>
            <w:vMerge/>
            <w:vAlign w:val="bottom"/>
          </w:tcPr>
          <w:p w14:paraId="32E1D185" w14:textId="27915AE3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009262DD" w14:textId="3F4ED20F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67BC980" w14:textId="5ECFF786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5EDFB5C" w14:textId="6CA4CF2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92-2.34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35D0B351" w14:textId="2CA0FAC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92-2.41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27BFB6D" w14:textId="28D3FF8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2-1.97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096945A4" w14:textId="13778BC2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41-2.49)</w:t>
            </w:r>
          </w:p>
        </w:tc>
      </w:tr>
      <w:tr w:rsidR="007B75F1" w:rsidRPr="007D27B2" w14:paraId="3E74E732" w14:textId="77777777" w:rsidTr="008115BE">
        <w:tc>
          <w:tcPr>
            <w:tcW w:w="1251" w:type="dxa"/>
            <w:vMerge/>
            <w:vAlign w:val="bottom"/>
          </w:tcPr>
          <w:p w14:paraId="575A95A4" w14:textId="1115333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4323A9DC" w14:textId="4D380AFD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4CD7901" w14:textId="0E3F3D67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9A7E0AC" w14:textId="3E2A0A7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93-2.12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28630100" w14:textId="2EA4638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94-2.19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792A20A8" w14:textId="505B1A0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32-2.27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6033CE0E" w14:textId="6FEE2A15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40-2.87)</w:t>
            </w:r>
          </w:p>
        </w:tc>
      </w:tr>
      <w:tr w:rsidR="007B75F1" w:rsidRPr="007D27B2" w14:paraId="31445B6A" w14:textId="77777777" w:rsidTr="008115BE">
        <w:tc>
          <w:tcPr>
            <w:tcW w:w="1251" w:type="dxa"/>
            <w:vMerge/>
            <w:vAlign w:val="bottom"/>
          </w:tcPr>
          <w:p w14:paraId="4847C130" w14:textId="73E7E175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03CB26D9" w14:textId="1D2FD284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239E03EA" w14:textId="2C138414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008DA84" w14:textId="24DBD96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81-1.87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6EB39766" w14:textId="67D8F23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82-1.94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7AC40CA7" w14:textId="3DC7F54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43-2.46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E26602C" w14:textId="5E3959C9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54-3.11)</w:t>
            </w:r>
          </w:p>
        </w:tc>
      </w:tr>
      <w:tr w:rsidR="007B75F1" w:rsidRPr="007D27B2" w14:paraId="1BFEF1C1" w14:textId="77777777" w:rsidTr="008115BE">
        <w:tc>
          <w:tcPr>
            <w:tcW w:w="1251" w:type="dxa"/>
            <w:vMerge/>
            <w:vAlign w:val="bottom"/>
          </w:tcPr>
          <w:p w14:paraId="3CDA283F" w14:textId="2A12C9B5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1846CD8F" w14:textId="17D7F0DD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6F48A42A" w14:textId="36B37B40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0CEC875" w14:textId="000EA1F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6-1.81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27ED0B3E" w14:textId="4FAB605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7-1.89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BD52217" w14:textId="0A5EB71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67-2.69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A899AA8" w14:textId="15BFC6CB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84-3.40)</w:t>
            </w:r>
          </w:p>
        </w:tc>
      </w:tr>
      <w:tr w:rsidR="007B75F1" w:rsidRPr="007D27B2" w14:paraId="260F5A73" w14:textId="77777777" w:rsidTr="008115BE">
        <w:tc>
          <w:tcPr>
            <w:tcW w:w="1251" w:type="dxa"/>
            <w:vMerge/>
            <w:vAlign w:val="bottom"/>
          </w:tcPr>
          <w:p w14:paraId="2774E99F" w14:textId="299AD151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4B33342E" w14:textId="04749CD8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0665A421" w14:textId="233BBD0B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4562A2F" w14:textId="2E3AD80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60-1.76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789CF648" w14:textId="5259BDB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1-1.83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8A1249D" w14:textId="42E8335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0.75-3.40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190669A3" w14:textId="427BFC7E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0.95-4.31)</w:t>
            </w:r>
          </w:p>
        </w:tc>
      </w:tr>
      <w:tr w:rsidR="007B75F1" w:rsidRPr="007D27B2" w14:paraId="2B206D5E" w14:textId="77777777" w:rsidTr="008115BE">
        <w:tc>
          <w:tcPr>
            <w:tcW w:w="1251" w:type="dxa"/>
            <w:vMerge/>
            <w:vAlign w:val="bottom"/>
          </w:tcPr>
          <w:p w14:paraId="4686567B" w14:textId="358AF830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2AB08793" w14:textId="1364CB7D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514DD28A" w14:textId="2EEF0932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192E48E" w14:textId="6CE836F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62-1.69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6B56EF0E" w14:textId="7A084E5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3-1.74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11DD344" w14:textId="1E44DF6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68-3.47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703E8FD2" w14:textId="6B3CAA6E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0.85-4.39)</w:t>
            </w:r>
          </w:p>
        </w:tc>
      </w:tr>
      <w:tr w:rsidR="007B75F1" w:rsidRPr="007D27B2" w14:paraId="0F90C4E7" w14:textId="77777777" w:rsidTr="008115BE">
        <w:tc>
          <w:tcPr>
            <w:tcW w:w="1251" w:type="dxa"/>
            <w:vMerge/>
            <w:vAlign w:val="bottom"/>
          </w:tcPr>
          <w:p w14:paraId="1326F1FC" w14:textId="32F45CF0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581E1F38" w14:textId="0B0EED28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6A09CE9" w14:textId="1BAF481F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AB049E6" w14:textId="1F29936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7-1.68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480FB952" w14:textId="514C414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7-1.72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1E45648B" w14:textId="6A689107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51-2.53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672EF598" w14:textId="24E1FF33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64-3.20)</w:t>
            </w:r>
          </w:p>
        </w:tc>
      </w:tr>
      <w:tr w:rsidR="007B75F1" w:rsidRPr="007D27B2" w14:paraId="554F0D0D" w14:textId="77777777" w:rsidTr="008115BE">
        <w:tc>
          <w:tcPr>
            <w:tcW w:w="1251" w:type="dxa"/>
            <w:vMerge/>
            <w:vAlign w:val="bottom"/>
          </w:tcPr>
          <w:p w14:paraId="29B77FAB" w14:textId="42CA306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7FA97AB7" w14:textId="3E96E70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23D5B625" w14:textId="4B2F508A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8B96010" w14:textId="75010DE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8-1.88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5AA72F9C" w14:textId="74103BB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6-1.91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ADA5FCB" w14:textId="124C950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23-2.07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0699CCB6" w14:textId="0996601D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29-2.62)</w:t>
            </w:r>
          </w:p>
        </w:tc>
      </w:tr>
      <w:tr w:rsidR="007B75F1" w:rsidRPr="007D27B2" w14:paraId="780D37CC" w14:textId="77777777" w:rsidTr="008115BE">
        <w:tc>
          <w:tcPr>
            <w:tcW w:w="1251" w:type="dxa"/>
            <w:vMerge/>
            <w:vAlign w:val="bottom"/>
          </w:tcPr>
          <w:p w14:paraId="5F7C23EF" w14:textId="70F40AAE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387B7BBD" w14:textId="5E7D0329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7446DB6C" w14:textId="247DF0D6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D5CAF4D" w14:textId="794D535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61-2.45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47BDFA8F" w14:textId="0B85312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58-2.46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E4214C4" w14:textId="7E39373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6-2.21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282394B9" w14:textId="21FB37A8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8-2.79)</w:t>
            </w:r>
          </w:p>
        </w:tc>
      </w:tr>
      <w:tr w:rsidR="007B75F1" w:rsidRPr="007D27B2" w14:paraId="37A5B9EA" w14:textId="77777777" w:rsidTr="008115BE">
        <w:tc>
          <w:tcPr>
            <w:tcW w:w="1251" w:type="dxa"/>
            <w:vMerge/>
            <w:vAlign w:val="bottom"/>
          </w:tcPr>
          <w:p w14:paraId="32CF116F" w14:textId="1BAB499E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4CDC9036" w14:textId="4DDD6CF9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44954CFF" w14:textId="2B58F2C9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EB7A343" w14:textId="015962A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52-3.45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55FF05E6" w14:textId="1D5A812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48-3.44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3922A1D" w14:textId="4087CC9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1-2.68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0966610C" w14:textId="45FEBBC5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2-3.38)</w:t>
            </w:r>
          </w:p>
        </w:tc>
      </w:tr>
      <w:tr w:rsidR="007B75F1" w:rsidRPr="007D27B2" w14:paraId="09A0193B" w14:textId="77777777" w:rsidTr="00E431D2">
        <w:tc>
          <w:tcPr>
            <w:tcW w:w="1251" w:type="dxa"/>
            <w:vMerge/>
            <w:vAlign w:val="bottom"/>
          </w:tcPr>
          <w:p w14:paraId="2FA69AB6" w14:textId="7232F7AD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shd w:val="clear" w:color="auto" w:fill="F2F2F2" w:themeFill="background1" w:themeFillShade="F2"/>
            <w:vAlign w:val="center"/>
          </w:tcPr>
          <w:p w14:paraId="2589F2F0" w14:textId="1315A9D1" w:rsidR="007B75F1" w:rsidRPr="007D27B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bottom"/>
          </w:tcPr>
          <w:p w14:paraId="3839AB38" w14:textId="395DB46B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176A4881" w14:textId="3651D37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0-1.54)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bottom"/>
          </w:tcPr>
          <w:p w14:paraId="636C4970" w14:textId="596095E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71-1.60)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4C4A3FF4" w14:textId="37CC5EB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31-2.34)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bottom"/>
          </w:tcPr>
          <w:p w14:paraId="57844D8E" w14:textId="4CFB6557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39-2.98)</w:t>
            </w:r>
          </w:p>
        </w:tc>
      </w:tr>
      <w:tr w:rsidR="007B75F1" w:rsidRPr="007D27B2" w14:paraId="25F674C5" w14:textId="77777777" w:rsidTr="008115BE">
        <w:tc>
          <w:tcPr>
            <w:tcW w:w="1251" w:type="dxa"/>
            <w:vMerge/>
            <w:vAlign w:val="bottom"/>
          </w:tcPr>
          <w:p w14:paraId="6F20DE14" w14:textId="7FA9690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F2F2F2" w:themeFill="background1" w:themeFillShade="F2"/>
            <w:vAlign w:val="bottom"/>
          </w:tcPr>
          <w:p w14:paraId="5AF4962E" w14:textId="51487065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vAlign w:val="bottom"/>
          </w:tcPr>
          <w:p w14:paraId="743258B8" w14:textId="214198D3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4A828E45" w14:textId="7C145BD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4-1.56)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bottom"/>
          </w:tcPr>
          <w:p w14:paraId="0D98B7A0" w14:textId="17A4CACF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84-1.62)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36C91E56" w14:textId="67644A7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44-1.96)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bottom"/>
          </w:tcPr>
          <w:p w14:paraId="5C9D9F55" w14:textId="3446E744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54-2.50)</w:t>
            </w:r>
          </w:p>
        </w:tc>
      </w:tr>
      <w:tr w:rsidR="007B75F1" w:rsidRPr="007D27B2" w14:paraId="31BEECE6" w14:textId="77777777" w:rsidTr="008115BE">
        <w:tc>
          <w:tcPr>
            <w:tcW w:w="1251" w:type="dxa"/>
            <w:vMerge/>
            <w:vAlign w:val="bottom"/>
          </w:tcPr>
          <w:p w14:paraId="0E7103FA" w14:textId="5D8966A1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F2F2F2" w:themeFill="background1" w:themeFillShade="F2"/>
            <w:vAlign w:val="bottom"/>
          </w:tcPr>
          <w:p w14:paraId="20B23B74" w14:textId="265860C3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vAlign w:val="bottom"/>
          </w:tcPr>
          <w:p w14:paraId="709F9C5E" w14:textId="64550CC3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363EAA13" w14:textId="0308FBC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84-1.49)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bottom"/>
          </w:tcPr>
          <w:p w14:paraId="1D0F7259" w14:textId="08FA5FD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5-1.56)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74A272D5" w14:textId="08BB0A0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8-1.88)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bottom"/>
          </w:tcPr>
          <w:p w14:paraId="171C3F8E" w14:textId="16C8F9FF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83-2.41)</w:t>
            </w:r>
          </w:p>
        </w:tc>
      </w:tr>
      <w:tr w:rsidR="007B75F1" w:rsidRPr="007D27B2" w14:paraId="17A0A13C" w14:textId="77777777" w:rsidTr="008115BE">
        <w:tc>
          <w:tcPr>
            <w:tcW w:w="1251" w:type="dxa"/>
            <w:vMerge/>
            <w:tcBorders>
              <w:bottom w:val="single" w:sz="4" w:space="0" w:color="auto"/>
            </w:tcBorders>
            <w:vAlign w:val="bottom"/>
          </w:tcPr>
          <w:p w14:paraId="3DDBA89B" w14:textId="3E6F43EE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E02870" w14:textId="278BD8DB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7C1A44" w14:textId="7BCDA267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088AC6" w14:textId="6E94BA4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87-1.47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C0D998" w14:textId="558A2937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7-1.53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688C3C" w14:textId="55C7E16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0-1.6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D8C8EB" w14:textId="171A7FA1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74-2.08)</w:t>
            </w:r>
          </w:p>
        </w:tc>
      </w:tr>
      <w:tr w:rsidR="007B75F1" w:rsidRPr="007D27B2" w14:paraId="2DCBBC56" w14:textId="77777777" w:rsidTr="00E431D2">
        <w:trPr>
          <w:trHeight w:val="401"/>
        </w:trPr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14:paraId="730C0504" w14:textId="77777777" w:rsidR="007B75F1" w:rsidRPr="00E431D2" w:rsidRDefault="007B75F1" w:rsidP="007B75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31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)</w:t>
            </w:r>
          </w:p>
          <w:p w14:paraId="339983AD" w14:textId="4399818E" w:rsidR="007B75F1" w:rsidRPr="00E431D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31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depres-sant</w:t>
            </w:r>
            <w:proofErr w:type="spellEnd"/>
            <w:r w:rsidRPr="00E431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escriptions only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D646F" w14:textId="38A31E4C" w:rsidR="007B75F1" w:rsidRPr="007D27B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ar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E2AEF8" w14:textId="5D31334E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5F4639" w14:textId="5071A97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13-1.77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15C24A" w14:textId="4FD2B95F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16-1.83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CB5298" w14:textId="3D82E14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6-1.34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2C7685" w14:textId="6788A474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1-1.42)</w:t>
            </w:r>
          </w:p>
        </w:tc>
      </w:tr>
      <w:tr w:rsidR="007B75F1" w:rsidRPr="007D27B2" w14:paraId="6F9BDB6A" w14:textId="77777777" w:rsidTr="008115BE">
        <w:tc>
          <w:tcPr>
            <w:tcW w:w="1251" w:type="dxa"/>
            <w:vMerge/>
            <w:vAlign w:val="bottom"/>
          </w:tcPr>
          <w:p w14:paraId="327DF617" w14:textId="2BD99B28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255694FE" w14:textId="163D6EC0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059E9670" w14:textId="7634D7DD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FFE0913" w14:textId="76658FB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4-1.57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3FAEF532" w14:textId="2F3F1BB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15-1.59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6014A18" w14:textId="3A11F84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4-1.24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6A8446C5" w14:textId="7F069FE5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9-1.31)</w:t>
            </w:r>
          </w:p>
        </w:tc>
      </w:tr>
      <w:tr w:rsidR="007B75F1" w:rsidRPr="007D27B2" w14:paraId="0279E01D" w14:textId="77777777" w:rsidTr="008115BE">
        <w:tc>
          <w:tcPr>
            <w:tcW w:w="1251" w:type="dxa"/>
            <w:vMerge/>
            <w:vAlign w:val="bottom"/>
          </w:tcPr>
          <w:p w14:paraId="5C6F4F2D" w14:textId="6B569E6F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353D6A48" w14:textId="55FE5E6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0232C71" w14:textId="411EE3A2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06CAE30" w14:textId="53C5FBC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9-1.48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546337AF" w14:textId="312D1A9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7-1.47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7D5C2304" w14:textId="72BD837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5-1.25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52B8469D" w14:textId="431338A0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0-1.32)</w:t>
            </w:r>
          </w:p>
        </w:tc>
      </w:tr>
      <w:tr w:rsidR="007B75F1" w:rsidRPr="007D27B2" w14:paraId="310CE324" w14:textId="77777777" w:rsidTr="008115BE">
        <w:tc>
          <w:tcPr>
            <w:tcW w:w="1251" w:type="dxa"/>
            <w:vMerge/>
            <w:vAlign w:val="bottom"/>
          </w:tcPr>
          <w:p w14:paraId="67F54E2B" w14:textId="5D12488B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48C4BBD6" w14:textId="602B1530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3E66D004" w14:textId="162C370D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9470A0A" w14:textId="4238515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02-1.44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0558DA48" w14:textId="5D69F137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8-1.41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CBABBEC" w14:textId="74FE340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5-1.30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62C81650" w14:textId="11A6D0A8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0-1.38)</w:t>
            </w:r>
          </w:p>
        </w:tc>
      </w:tr>
      <w:tr w:rsidR="007B75F1" w:rsidRPr="007D27B2" w14:paraId="56CE3F77" w14:textId="77777777" w:rsidTr="008115BE">
        <w:tc>
          <w:tcPr>
            <w:tcW w:w="1251" w:type="dxa"/>
            <w:vMerge/>
            <w:vAlign w:val="bottom"/>
          </w:tcPr>
          <w:p w14:paraId="2D011F71" w14:textId="4C43DBE4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1F1FF39E" w14:textId="643878A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27D1A567" w14:textId="1D22AEEA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0C33251" w14:textId="67F8DAFF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8-1.37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4B6E155B" w14:textId="15E7AB6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5-1.35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9362C48" w14:textId="5D1437A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0-1.32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0E4DB966" w14:textId="49F1254E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5-1.40)</w:t>
            </w:r>
          </w:p>
        </w:tc>
      </w:tr>
      <w:tr w:rsidR="007B75F1" w:rsidRPr="007D27B2" w14:paraId="10786405" w14:textId="77777777" w:rsidTr="008115BE">
        <w:tc>
          <w:tcPr>
            <w:tcW w:w="1251" w:type="dxa"/>
            <w:vMerge/>
            <w:vAlign w:val="bottom"/>
          </w:tcPr>
          <w:p w14:paraId="4D1B03BE" w14:textId="5C27BDCE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206B649F" w14:textId="1FAE7722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52FFDE02" w14:textId="0C475F1A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CF4E00C" w14:textId="5B7FC16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7-1.29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194406BA" w14:textId="61912DB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6-1.30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61C2C34B" w14:textId="795DFA4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5-1.33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07CAF728" w14:textId="48F5A0F6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1-1.41)</w:t>
            </w:r>
          </w:p>
        </w:tc>
      </w:tr>
      <w:tr w:rsidR="007B75F1" w:rsidRPr="007D27B2" w14:paraId="17386F2D" w14:textId="77777777" w:rsidTr="008115BE">
        <w:tc>
          <w:tcPr>
            <w:tcW w:w="1251" w:type="dxa"/>
            <w:vMerge/>
            <w:vAlign w:val="bottom"/>
          </w:tcPr>
          <w:p w14:paraId="664D8DD9" w14:textId="26A5D5F9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4847A5C2" w14:textId="23D1F34F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7FAEDAD7" w14:textId="5D936E50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720E625D" w14:textId="559B978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3-1.26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2CE07828" w14:textId="1818649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5-1.30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A6E5F70" w14:textId="537503C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5-1.39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37501B69" w14:textId="5AFB9870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1-1.47)</w:t>
            </w:r>
          </w:p>
        </w:tc>
      </w:tr>
      <w:tr w:rsidR="007B75F1" w:rsidRPr="007D27B2" w14:paraId="5B220B63" w14:textId="77777777" w:rsidTr="008115BE">
        <w:tc>
          <w:tcPr>
            <w:tcW w:w="1251" w:type="dxa"/>
            <w:vMerge/>
            <w:vAlign w:val="bottom"/>
          </w:tcPr>
          <w:p w14:paraId="77133E64" w14:textId="3B845C81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384D8468" w14:textId="78D0B63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0DD49D9" w14:textId="66043ED1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1466C8ED" w14:textId="4E7C174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88-1.27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4636DD53" w14:textId="64685AF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2-1.33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1D59FF4" w14:textId="5366E37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3-1.41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3B663593" w14:textId="71C19E11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98-1.49)</w:t>
            </w:r>
          </w:p>
        </w:tc>
      </w:tr>
      <w:tr w:rsidR="007B75F1" w:rsidRPr="007D27B2" w14:paraId="3AC41566" w14:textId="77777777" w:rsidTr="008115BE">
        <w:tc>
          <w:tcPr>
            <w:tcW w:w="1251" w:type="dxa"/>
            <w:vMerge/>
            <w:vAlign w:val="bottom"/>
          </w:tcPr>
          <w:p w14:paraId="7833FCA6" w14:textId="1A0130D5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7D705A39" w14:textId="118BF769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5A422887" w14:textId="3087ED7F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719AB92" w14:textId="4E0D50B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6-1.23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6ED7C26C" w14:textId="58D4B74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1-1.30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664AA6E3" w14:textId="1F7FC1F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1-1.33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58F143D5" w14:textId="600C94CA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6-1.40)</w:t>
            </w:r>
          </w:p>
        </w:tc>
      </w:tr>
      <w:tr w:rsidR="007B75F1" w:rsidRPr="007D27B2" w14:paraId="37D00B60" w14:textId="77777777" w:rsidTr="008115BE">
        <w:tc>
          <w:tcPr>
            <w:tcW w:w="1251" w:type="dxa"/>
            <w:vMerge/>
            <w:vAlign w:val="bottom"/>
          </w:tcPr>
          <w:p w14:paraId="49A7D3C8" w14:textId="4683C23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4674808A" w14:textId="1C61E991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7E7402A6" w14:textId="65C5DDD3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3969650" w14:textId="7B9D94C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7-1.18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03114638" w14:textId="3DFE61C7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1-1.24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8BF8CF0" w14:textId="2A181C0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6-1.24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778EAEAD" w14:textId="005569AF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1-1.31)</w:t>
            </w:r>
          </w:p>
        </w:tc>
      </w:tr>
      <w:tr w:rsidR="007B75F1" w:rsidRPr="007D27B2" w14:paraId="2A35F86E" w14:textId="77777777" w:rsidTr="008115BE">
        <w:tc>
          <w:tcPr>
            <w:tcW w:w="1251" w:type="dxa"/>
            <w:vMerge/>
            <w:vAlign w:val="bottom"/>
          </w:tcPr>
          <w:p w14:paraId="206CCC69" w14:textId="16CEC475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08EAA998" w14:textId="6F4B4B3B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2D78F0B4" w14:textId="50695E92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13B703FB" w14:textId="2FC50C9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2-1.22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6F207ECF" w14:textId="37AE671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4-1.26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CADC81B" w14:textId="3424071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4-1.24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1E285DB" w14:textId="6790B2EC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8-1.31)</w:t>
            </w:r>
          </w:p>
        </w:tc>
      </w:tr>
      <w:tr w:rsidR="007B75F1" w:rsidRPr="007D27B2" w14:paraId="7CBF938D" w14:textId="77777777" w:rsidTr="008115BE">
        <w:tc>
          <w:tcPr>
            <w:tcW w:w="1251" w:type="dxa"/>
            <w:vMerge/>
            <w:vAlign w:val="bottom"/>
          </w:tcPr>
          <w:p w14:paraId="1BC79DB2" w14:textId="3BCA7F36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53F97C05" w14:textId="4D8597A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2517BB29" w14:textId="6A4FD1D8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1A73EA97" w14:textId="376C395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2-1.35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6BFB5C66" w14:textId="41BD001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2-1.37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514A214" w14:textId="16CBD89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0-1.30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239A97D5" w14:textId="168BADEE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3-1.37)</w:t>
            </w:r>
          </w:p>
        </w:tc>
      </w:tr>
      <w:tr w:rsidR="007B75F1" w:rsidRPr="007D27B2" w14:paraId="0CB8C252" w14:textId="77777777" w:rsidTr="00E431D2">
        <w:tc>
          <w:tcPr>
            <w:tcW w:w="1251" w:type="dxa"/>
            <w:vMerge/>
            <w:vAlign w:val="bottom"/>
          </w:tcPr>
          <w:p w14:paraId="79B59C76" w14:textId="717A2451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vAlign w:val="center"/>
          </w:tcPr>
          <w:p w14:paraId="4740547A" w14:textId="30BF954D" w:rsidR="007B75F1" w:rsidRPr="007D27B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110" w:type="dxa"/>
            <w:vAlign w:val="bottom"/>
          </w:tcPr>
          <w:p w14:paraId="09F59EAC" w14:textId="6AD43EC9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vAlign w:val="bottom"/>
          </w:tcPr>
          <w:p w14:paraId="2ED4D180" w14:textId="5239D24F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15-1.64)</w:t>
            </w:r>
          </w:p>
        </w:tc>
        <w:tc>
          <w:tcPr>
            <w:tcW w:w="1519" w:type="dxa"/>
            <w:vAlign w:val="bottom"/>
          </w:tcPr>
          <w:p w14:paraId="3575EB00" w14:textId="0AD74FB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16-1.68)</w:t>
            </w:r>
          </w:p>
        </w:tc>
        <w:tc>
          <w:tcPr>
            <w:tcW w:w="1660" w:type="dxa"/>
            <w:vAlign w:val="bottom"/>
          </w:tcPr>
          <w:p w14:paraId="07C52E21" w14:textId="7AC9F38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2-1.26)</w:t>
            </w:r>
          </w:p>
        </w:tc>
        <w:tc>
          <w:tcPr>
            <w:tcW w:w="1518" w:type="dxa"/>
            <w:vAlign w:val="bottom"/>
          </w:tcPr>
          <w:p w14:paraId="32875446" w14:textId="10393840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6-1.34)</w:t>
            </w:r>
          </w:p>
        </w:tc>
      </w:tr>
      <w:tr w:rsidR="007B75F1" w:rsidRPr="007D27B2" w14:paraId="4F3C8E86" w14:textId="77777777" w:rsidTr="007D27B2">
        <w:tc>
          <w:tcPr>
            <w:tcW w:w="1251" w:type="dxa"/>
            <w:vMerge/>
            <w:vAlign w:val="bottom"/>
          </w:tcPr>
          <w:p w14:paraId="4C74F824" w14:textId="582889C6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bottom"/>
          </w:tcPr>
          <w:p w14:paraId="3E606335" w14:textId="5B540DE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Align w:val="bottom"/>
          </w:tcPr>
          <w:p w14:paraId="12CAB1D6" w14:textId="075D4110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vAlign w:val="bottom"/>
          </w:tcPr>
          <w:p w14:paraId="05152075" w14:textId="079B3C8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1-1.44)</w:t>
            </w:r>
          </w:p>
        </w:tc>
        <w:tc>
          <w:tcPr>
            <w:tcW w:w="1519" w:type="dxa"/>
            <w:vAlign w:val="bottom"/>
          </w:tcPr>
          <w:p w14:paraId="168AE772" w14:textId="5698C7D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0-1.45)</w:t>
            </w:r>
          </w:p>
        </w:tc>
        <w:tc>
          <w:tcPr>
            <w:tcW w:w="1660" w:type="dxa"/>
            <w:vAlign w:val="bottom"/>
          </w:tcPr>
          <w:p w14:paraId="69DDCA11" w14:textId="09E5145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0-1.22)</w:t>
            </w:r>
          </w:p>
        </w:tc>
        <w:tc>
          <w:tcPr>
            <w:tcW w:w="1518" w:type="dxa"/>
            <w:vAlign w:val="bottom"/>
          </w:tcPr>
          <w:p w14:paraId="7C9DDD37" w14:textId="03A53534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5-1.30)</w:t>
            </w:r>
          </w:p>
        </w:tc>
      </w:tr>
      <w:tr w:rsidR="007B75F1" w:rsidRPr="007D27B2" w14:paraId="5BCD3CAA" w14:textId="77777777" w:rsidTr="007D27B2">
        <w:tc>
          <w:tcPr>
            <w:tcW w:w="1251" w:type="dxa"/>
            <w:vMerge/>
            <w:vAlign w:val="bottom"/>
          </w:tcPr>
          <w:p w14:paraId="2ABAB680" w14:textId="5452B30E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bottom"/>
          </w:tcPr>
          <w:p w14:paraId="57F819C0" w14:textId="3A3CB2A3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Align w:val="bottom"/>
          </w:tcPr>
          <w:p w14:paraId="6400BF01" w14:textId="4E1A1BED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vAlign w:val="bottom"/>
          </w:tcPr>
          <w:p w14:paraId="0BAC648E" w14:textId="0AC23AF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7-1.32)</w:t>
            </w:r>
          </w:p>
        </w:tc>
        <w:tc>
          <w:tcPr>
            <w:tcW w:w="1519" w:type="dxa"/>
            <w:vAlign w:val="bottom"/>
          </w:tcPr>
          <w:p w14:paraId="6F9A513B" w14:textId="5DF5321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8-1.35)</w:t>
            </w:r>
          </w:p>
        </w:tc>
        <w:tc>
          <w:tcPr>
            <w:tcW w:w="1660" w:type="dxa"/>
            <w:vAlign w:val="bottom"/>
          </w:tcPr>
          <w:p w14:paraId="0E2B46BD" w14:textId="7BD1BBF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5-1.22)</w:t>
            </w:r>
          </w:p>
        </w:tc>
        <w:tc>
          <w:tcPr>
            <w:tcW w:w="1518" w:type="dxa"/>
            <w:vAlign w:val="bottom"/>
          </w:tcPr>
          <w:p w14:paraId="2D456F58" w14:textId="5D99797D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0-1.30)</w:t>
            </w:r>
          </w:p>
        </w:tc>
      </w:tr>
      <w:tr w:rsidR="007B75F1" w:rsidRPr="007D27B2" w14:paraId="60808393" w14:textId="77777777" w:rsidTr="008115BE">
        <w:tc>
          <w:tcPr>
            <w:tcW w:w="1251" w:type="dxa"/>
            <w:vMerge/>
            <w:tcBorders>
              <w:bottom w:val="single" w:sz="4" w:space="0" w:color="auto"/>
            </w:tcBorders>
            <w:vAlign w:val="bottom"/>
          </w:tcPr>
          <w:p w14:paraId="73855F6C" w14:textId="4D44B88E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bottom w:val="single" w:sz="4" w:space="0" w:color="auto"/>
            </w:tcBorders>
            <w:vAlign w:val="bottom"/>
          </w:tcPr>
          <w:p w14:paraId="5EAA98F6" w14:textId="76CD2B3B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1BAF068" w14:textId="3D7CCB0A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0BA593DC" w14:textId="205D5CD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3-1.25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14:paraId="6A261CBC" w14:textId="3AA4DAD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4-1.28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532952E1" w14:textId="304709B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5-1.18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735D61DE" w14:textId="3BEC639B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0-1.25)</w:t>
            </w:r>
          </w:p>
        </w:tc>
      </w:tr>
      <w:tr w:rsidR="007B75F1" w:rsidRPr="007D27B2" w14:paraId="1FA9BA4C" w14:textId="77777777" w:rsidTr="00E431D2">
        <w:trPr>
          <w:trHeight w:val="386"/>
        </w:trPr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14:paraId="4073BCF0" w14:textId="77777777" w:rsidR="007B75F1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  <w:p w14:paraId="6966E92C" w14:textId="6646AD50" w:rsidR="007B75F1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</w:p>
          <w:p w14:paraId="5DAE5DB8" w14:textId="1AD14593" w:rsidR="007B75F1" w:rsidRPr="007D27B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-2019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4E56A8" w14:textId="3EE29E9E" w:rsidR="007B75F1" w:rsidRPr="00E431D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5F1358" w14:textId="1240A24B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75E62B" w14:textId="3915BB5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93-1.60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0BD93D" w14:textId="0BD4B2FF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97-1.69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99B5ED" w14:textId="2DC98AC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1-1.44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E52ADA" w14:textId="42BF2C7E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76-1.54)</w:t>
            </w:r>
          </w:p>
        </w:tc>
      </w:tr>
      <w:tr w:rsidR="007B75F1" w:rsidRPr="007D27B2" w14:paraId="791FFA38" w14:textId="77777777" w:rsidTr="008115BE">
        <w:tc>
          <w:tcPr>
            <w:tcW w:w="1251" w:type="dxa"/>
            <w:vMerge/>
            <w:vAlign w:val="bottom"/>
          </w:tcPr>
          <w:p w14:paraId="40729E31" w14:textId="7B428276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082B9924" w14:textId="599F6C46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0B9EBDAB" w14:textId="66F77F04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63DEF673" w14:textId="5BFAFC4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1-1.62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7BA195DB" w14:textId="0CDDC59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13-1.66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0FEEAF9" w14:textId="220F907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7-1.26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E890209" w14:textId="097065D1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2-1.35)</w:t>
            </w:r>
          </w:p>
        </w:tc>
      </w:tr>
      <w:tr w:rsidR="007B75F1" w:rsidRPr="007D27B2" w14:paraId="756BC995" w14:textId="77777777" w:rsidTr="008115BE">
        <w:tc>
          <w:tcPr>
            <w:tcW w:w="1251" w:type="dxa"/>
            <w:vMerge/>
            <w:vAlign w:val="bottom"/>
          </w:tcPr>
          <w:p w14:paraId="57F37332" w14:textId="6AC95AC8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31973376" w14:textId="0F0BDDEB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09DF7BB" w14:textId="3B7451BF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17358DD0" w14:textId="637CDB4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19-1.72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7C8E25F9" w14:textId="28B7440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19-1.74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7453B13F" w14:textId="66B39B2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5-1.25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9C3BE63" w14:textId="41D09D48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0-1.33)</w:t>
            </w:r>
          </w:p>
        </w:tc>
      </w:tr>
      <w:tr w:rsidR="007B75F1" w:rsidRPr="007D27B2" w14:paraId="672281CE" w14:textId="77777777" w:rsidTr="008115BE">
        <w:tc>
          <w:tcPr>
            <w:tcW w:w="1251" w:type="dxa"/>
            <w:vMerge/>
            <w:vAlign w:val="bottom"/>
          </w:tcPr>
          <w:p w14:paraId="4E90E86F" w14:textId="5D176AE6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2831C7D6" w14:textId="29B7444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8CC2A98" w14:textId="08BA9B00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6B8AD87E" w14:textId="3A35DFCC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18-1.78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48A03A5B" w14:textId="43B4956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16-1.78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5EB9424" w14:textId="32AB66C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4-1.29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799F162C" w14:textId="45B8A673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9-1.38)</w:t>
            </w:r>
          </w:p>
        </w:tc>
      </w:tr>
      <w:tr w:rsidR="007B75F1" w:rsidRPr="007D27B2" w14:paraId="1F38C8D5" w14:textId="77777777" w:rsidTr="008115BE">
        <w:tc>
          <w:tcPr>
            <w:tcW w:w="1251" w:type="dxa"/>
            <w:vMerge/>
            <w:vAlign w:val="bottom"/>
          </w:tcPr>
          <w:p w14:paraId="688F3C86" w14:textId="300FDBE4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5A11CE99" w14:textId="2ECA1179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782FAF53" w14:textId="717F1173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8660AFF" w14:textId="5E060BB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13-1.67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5DC0BE9D" w14:textId="6ECE910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1-1.67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65D6F0B" w14:textId="1C19282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8-1.31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0979C2F4" w14:textId="58BDDECA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4-1.40)</w:t>
            </w:r>
          </w:p>
        </w:tc>
      </w:tr>
      <w:tr w:rsidR="007B75F1" w:rsidRPr="007D27B2" w14:paraId="1292C8E8" w14:textId="77777777" w:rsidTr="008115BE">
        <w:tc>
          <w:tcPr>
            <w:tcW w:w="1251" w:type="dxa"/>
            <w:vMerge/>
            <w:vAlign w:val="bottom"/>
          </w:tcPr>
          <w:p w14:paraId="47760261" w14:textId="5ED387CF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15463150" w14:textId="316DEBC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40DE7705" w14:textId="042A07C3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188D40F" w14:textId="088BF7B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2-1.47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693C03BC" w14:textId="1772206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02-1.48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E683DA8" w14:textId="50DEF08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6-1.35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0122142" w14:textId="6013022F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2-1.44)</w:t>
            </w:r>
          </w:p>
        </w:tc>
      </w:tr>
      <w:tr w:rsidR="007B75F1" w:rsidRPr="007D27B2" w14:paraId="095B84D5" w14:textId="77777777" w:rsidTr="008115BE">
        <w:tc>
          <w:tcPr>
            <w:tcW w:w="1251" w:type="dxa"/>
            <w:vMerge/>
            <w:vAlign w:val="bottom"/>
          </w:tcPr>
          <w:p w14:paraId="0FD45BDC" w14:textId="493C23B8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60D4CE1A" w14:textId="3D4232A6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5EF3AAB6" w14:textId="6C20C3F1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4E8FE34" w14:textId="4BD52924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7-1.32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396CF4EC" w14:textId="2617068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8-1.35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3FCC805" w14:textId="25FEDD0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9-1.46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339229D4" w14:textId="5B494170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95-1.57)</w:t>
            </w:r>
          </w:p>
        </w:tc>
      </w:tr>
      <w:tr w:rsidR="007B75F1" w:rsidRPr="007D27B2" w14:paraId="7CCCF93D" w14:textId="77777777" w:rsidTr="008115BE">
        <w:tc>
          <w:tcPr>
            <w:tcW w:w="1251" w:type="dxa"/>
            <w:vMerge/>
            <w:vAlign w:val="bottom"/>
          </w:tcPr>
          <w:p w14:paraId="7F8DC9D5" w14:textId="65AE0A11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7D84ECAE" w14:textId="777A3053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6F78DC99" w14:textId="5D16E4F6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AB3D07F" w14:textId="6FF0DE87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4-1.21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2F5255CE" w14:textId="3A2676BA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6-1.26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4B2861F" w14:textId="1B49CD58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89-1.54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FD01546" w14:textId="1B49B187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6-1.65)</w:t>
            </w:r>
          </w:p>
        </w:tc>
      </w:tr>
      <w:tr w:rsidR="007B75F1" w:rsidRPr="007D27B2" w14:paraId="7225C791" w14:textId="77777777" w:rsidTr="008115BE">
        <w:tc>
          <w:tcPr>
            <w:tcW w:w="1251" w:type="dxa"/>
            <w:vMerge/>
            <w:vAlign w:val="bottom"/>
          </w:tcPr>
          <w:p w14:paraId="4282DB8C" w14:textId="0CCE47ED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312D6CD7" w14:textId="60AE4D1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36B54BEC" w14:textId="63DF9060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642E7213" w14:textId="718F276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0-1.13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64DB3ED5" w14:textId="42993F1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3-1.19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A065BDA" w14:textId="553842EF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1-1.48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70FE984D" w14:textId="3FC88E66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97-1.58)</w:t>
            </w:r>
          </w:p>
        </w:tc>
      </w:tr>
      <w:tr w:rsidR="007B75F1" w:rsidRPr="007D27B2" w14:paraId="5F975545" w14:textId="77777777" w:rsidTr="008115BE">
        <w:tc>
          <w:tcPr>
            <w:tcW w:w="1251" w:type="dxa"/>
            <w:vMerge/>
            <w:vAlign w:val="bottom"/>
          </w:tcPr>
          <w:p w14:paraId="2889E940" w14:textId="026B4448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4DC5F199" w14:textId="48432345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3DD26102" w14:textId="238511C5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AE06F2E" w14:textId="519AD8C3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1-1.09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1F160F4E" w14:textId="46E1877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6-1.16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2C55E3C7" w14:textId="57C4024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88-1.40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761004DC" w14:textId="384E0009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4-1.50)</w:t>
            </w:r>
          </w:p>
        </w:tc>
      </w:tr>
      <w:tr w:rsidR="007B75F1" w:rsidRPr="007D27B2" w14:paraId="434D78B6" w14:textId="77777777" w:rsidTr="008115BE">
        <w:tc>
          <w:tcPr>
            <w:tcW w:w="1251" w:type="dxa"/>
            <w:vMerge/>
            <w:vAlign w:val="bottom"/>
          </w:tcPr>
          <w:p w14:paraId="561815CC" w14:textId="0C61B9FB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750922AD" w14:textId="3838122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7A843271" w14:textId="01736306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C9012F6" w14:textId="15AA6400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0-1.19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7E342F38" w14:textId="3B5AEB76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4-1.27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3047EF7" w14:textId="08A206D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75-1.45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E879AE1" w14:textId="57AD37F6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81-1.55)</w:t>
            </w:r>
          </w:p>
        </w:tc>
      </w:tr>
      <w:tr w:rsidR="007B75F1" w:rsidRPr="007D27B2" w14:paraId="31CBAE57" w14:textId="77777777" w:rsidTr="008115BE">
        <w:tc>
          <w:tcPr>
            <w:tcW w:w="1251" w:type="dxa"/>
            <w:vMerge/>
            <w:vAlign w:val="bottom"/>
          </w:tcPr>
          <w:p w14:paraId="7F412AD6" w14:textId="4FEDD5E1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D9D9D9" w:themeFill="background1" w:themeFillShade="D9"/>
            <w:vAlign w:val="bottom"/>
          </w:tcPr>
          <w:p w14:paraId="02155A78" w14:textId="3FCB043D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083C517D" w14:textId="7EF33B79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0D0EDC1E" w14:textId="43D6AA4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3-1.46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bottom"/>
          </w:tcPr>
          <w:p w14:paraId="0E1F1BBF" w14:textId="68817B7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6-1.55)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A782317" w14:textId="7D76F41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0-1.60)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bottom"/>
          </w:tcPr>
          <w:p w14:paraId="4DE6FED9" w14:textId="20A9D8C1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4-1.71)</w:t>
            </w:r>
          </w:p>
        </w:tc>
      </w:tr>
      <w:tr w:rsidR="007B75F1" w:rsidRPr="007D27B2" w14:paraId="10B6027D" w14:textId="77777777" w:rsidTr="00E431D2">
        <w:tc>
          <w:tcPr>
            <w:tcW w:w="1251" w:type="dxa"/>
            <w:vMerge/>
            <w:vAlign w:val="bottom"/>
          </w:tcPr>
          <w:p w14:paraId="7D76C653" w14:textId="3F2FB4F3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shd w:val="clear" w:color="auto" w:fill="F2F2F2" w:themeFill="background1" w:themeFillShade="F2"/>
            <w:vAlign w:val="center"/>
          </w:tcPr>
          <w:p w14:paraId="50A3664C" w14:textId="62A4008B" w:rsidR="007B75F1" w:rsidRPr="007D27B2" w:rsidRDefault="007B75F1" w:rsidP="007B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bottom"/>
          </w:tcPr>
          <w:p w14:paraId="27984D19" w14:textId="37575CDB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18D2899B" w14:textId="01DCA9D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04-1.58)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bottom"/>
          </w:tcPr>
          <w:p w14:paraId="5FF5CAC2" w14:textId="0F895DF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07-1.65)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7370714E" w14:textId="7D9A6D51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5-1.32)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bottom"/>
          </w:tcPr>
          <w:p w14:paraId="3BB7AEB4" w14:textId="5A01FE44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0-1.42)</w:t>
            </w:r>
          </w:p>
        </w:tc>
      </w:tr>
      <w:tr w:rsidR="007B75F1" w:rsidRPr="007D27B2" w14:paraId="4D17E73C" w14:textId="77777777" w:rsidTr="008115BE">
        <w:tc>
          <w:tcPr>
            <w:tcW w:w="1251" w:type="dxa"/>
            <w:vMerge/>
            <w:vAlign w:val="bottom"/>
          </w:tcPr>
          <w:p w14:paraId="522A90B9" w14:textId="6BC96EF5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F2F2F2" w:themeFill="background1" w:themeFillShade="F2"/>
            <w:vAlign w:val="bottom"/>
          </w:tcPr>
          <w:p w14:paraId="45FEFBB3" w14:textId="68BE193E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vAlign w:val="bottom"/>
          </w:tcPr>
          <w:p w14:paraId="620ACA7B" w14:textId="19741955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5306C353" w14:textId="36434062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5-1.56)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bottom"/>
          </w:tcPr>
          <w:p w14:paraId="45801D8B" w14:textId="0906824F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5-1.60)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5EFA47E5" w14:textId="780035FE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2-1.23)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bottom"/>
          </w:tcPr>
          <w:p w14:paraId="42A4F355" w14:textId="05DEA17B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7-1.32)</w:t>
            </w:r>
          </w:p>
        </w:tc>
      </w:tr>
      <w:tr w:rsidR="007B75F1" w:rsidRPr="007D27B2" w14:paraId="5EA72A36" w14:textId="77777777" w:rsidTr="008115BE">
        <w:tc>
          <w:tcPr>
            <w:tcW w:w="1251" w:type="dxa"/>
            <w:vMerge/>
            <w:vAlign w:val="bottom"/>
          </w:tcPr>
          <w:p w14:paraId="06C715F4" w14:textId="7C3B3796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shd w:val="clear" w:color="auto" w:fill="F2F2F2" w:themeFill="background1" w:themeFillShade="F2"/>
            <w:vAlign w:val="bottom"/>
          </w:tcPr>
          <w:p w14:paraId="1EA1D695" w14:textId="1C92D0A2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vAlign w:val="bottom"/>
          </w:tcPr>
          <w:p w14:paraId="41B1DAA9" w14:textId="7722D8DA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5F1E58A3" w14:textId="126C1E9B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08-1.40)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bottom"/>
          </w:tcPr>
          <w:p w14:paraId="2A3B5DDA" w14:textId="762AC64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9-1.44)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bottom"/>
          </w:tcPr>
          <w:p w14:paraId="428C389B" w14:textId="2DF7FF9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9-1.24)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bottom"/>
          </w:tcPr>
          <w:p w14:paraId="186465EE" w14:textId="2AF286C2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4-1.33)</w:t>
            </w:r>
          </w:p>
        </w:tc>
      </w:tr>
      <w:tr w:rsidR="007B75F1" w:rsidRPr="007D27B2" w14:paraId="3D790BB6" w14:textId="77777777" w:rsidTr="008115BE">
        <w:tc>
          <w:tcPr>
            <w:tcW w:w="1251" w:type="dxa"/>
            <w:vMerge/>
            <w:tcBorders>
              <w:bottom w:val="single" w:sz="4" w:space="0" w:color="auto"/>
            </w:tcBorders>
            <w:vAlign w:val="bottom"/>
          </w:tcPr>
          <w:p w14:paraId="5288B7F9" w14:textId="561F8537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06B448" w14:textId="4A9418AC" w:rsidR="007B75F1" w:rsidRPr="007D27B2" w:rsidRDefault="007B75F1" w:rsidP="007B7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3F0C6B" w14:textId="68EAF52C" w:rsidR="007B75F1" w:rsidRPr="007D27B2" w:rsidRDefault="007B75F1" w:rsidP="007B7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CC2BAE" w14:textId="5B273F95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1-1.28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B47EA3" w14:textId="3E08D419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3-1.33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6B178B" w14:textId="4E1FA58D" w:rsidR="007B75F1" w:rsidRPr="004D7A8E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1-1.2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7311A7" w14:textId="71646AB7" w:rsidR="007B75F1" w:rsidRPr="007B75F1" w:rsidRDefault="007B75F1" w:rsidP="007B75F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5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7-1.32)</w:t>
            </w:r>
          </w:p>
        </w:tc>
      </w:tr>
      <w:tr w:rsidR="009267A1" w:rsidRPr="00AE7AF5" w14:paraId="3733E226" w14:textId="77777777" w:rsidTr="008115BE">
        <w:tc>
          <w:tcPr>
            <w:tcW w:w="9638" w:type="dxa"/>
            <w:gridSpan w:val="7"/>
            <w:tcBorders>
              <w:top w:val="single" w:sz="4" w:space="0" w:color="auto"/>
            </w:tcBorders>
          </w:tcPr>
          <w:p w14:paraId="25D64986" w14:textId="765A991D" w:rsidR="009267A1" w:rsidRPr="007D27B2" w:rsidRDefault="009267A1" w:rsidP="002644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</w:t>
            </w:r>
            <w:proofErr w:type="spellEnd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childbirth, calendar year, ART-treatment, cohabitation, and parity.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</w:t>
            </w:r>
            <w:proofErr w:type="spellEnd"/>
            <w:r w:rsidRPr="007D27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</w:t>
            </w:r>
            <w:r w:rsidRPr="007D2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 at childbirth, ART-treatment, calendar year, cohabitation, and maternal age.  </w:t>
            </w:r>
          </w:p>
          <w:p w14:paraId="28CF63C9" w14:textId="77777777" w:rsidR="00EB6ACE" w:rsidRPr="007D27B2" w:rsidRDefault="00EB6ACE" w:rsidP="002644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C779442" w14:textId="77777777" w:rsidR="0042323D" w:rsidRDefault="0042323D" w:rsidP="0042323D">
      <w:pPr>
        <w:rPr>
          <w:lang w:val="en-US"/>
        </w:rPr>
      </w:pPr>
    </w:p>
    <w:p w14:paraId="1179FFB9" w14:textId="77777777" w:rsidR="00EB6ACE" w:rsidRDefault="00EB6AC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25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410"/>
        <w:gridCol w:w="1836"/>
      </w:tblGrid>
      <w:tr w:rsidR="00EC295B" w:rsidRPr="00830822" w14:paraId="20308B5D" w14:textId="77777777" w:rsidTr="00BB23FB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70E2498B" w14:textId="77777777" w:rsidR="00EC295B" w:rsidRPr="00830822" w:rsidRDefault="00EC295B" w:rsidP="00BB23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418ED5" w14:textId="77777777" w:rsidR="00EC295B" w:rsidRDefault="00EC295B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lang w:val="en-US"/>
              </w:rPr>
              <w:t>Mothers</w:t>
            </w:r>
          </w:p>
          <w:p w14:paraId="342C494A" w14:textId="083F7097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Pr="00830822">
              <w:rPr>
                <w:rFonts w:ascii="Times New Roman" w:hAnsi="Times New Roman" w:cs="Times New Roman"/>
                <w:color w:val="000000"/>
              </w:rPr>
              <w:t>1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283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55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3FCF313A" w14:textId="77777777" w:rsidR="00EC295B" w:rsidRDefault="00EC295B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lang w:val="en-US"/>
              </w:rPr>
              <w:t>Fathers</w:t>
            </w:r>
          </w:p>
          <w:p w14:paraId="22047606" w14:textId="49D9CF02" w:rsidR="00830822" w:rsidRPr="00576362" w:rsidRDefault="00830822" w:rsidP="005763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Pr="00830822">
              <w:rPr>
                <w:rFonts w:ascii="Times New Roman" w:hAnsi="Times New Roman" w:cs="Times New Roman"/>
                <w:color w:val="000000"/>
              </w:rPr>
              <w:t>1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297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10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830822" w:rsidRPr="00830822" w14:paraId="0074915F" w14:textId="77777777" w:rsidTr="00BB23FB">
        <w:tc>
          <w:tcPr>
            <w:tcW w:w="5382" w:type="dxa"/>
            <w:tcBorders>
              <w:top w:val="single" w:sz="4" w:space="0" w:color="auto"/>
            </w:tcBorders>
            <w:vAlign w:val="bottom"/>
          </w:tcPr>
          <w:p w14:paraId="2110A425" w14:textId="17DD00AB" w:rsidR="00830822" w:rsidRPr="00830822" w:rsidRDefault="00830822" w:rsidP="00BB23FB">
            <w:pPr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  <w:lang w:val="en-US"/>
              </w:rPr>
              <w:t xml:space="preserve">Depression diagnosis or antidepressant prescription (%)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675E98C" w14:textId="7BD901B1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22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465 (1.75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bottom"/>
          </w:tcPr>
          <w:p w14:paraId="448D6BFD" w14:textId="43E75B37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16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353 (1.26)</w:t>
            </w:r>
          </w:p>
        </w:tc>
      </w:tr>
      <w:tr w:rsidR="00830822" w:rsidRPr="00830822" w14:paraId="24FE7BFE" w14:textId="77777777" w:rsidTr="00BB23FB">
        <w:tc>
          <w:tcPr>
            <w:tcW w:w="5382" w:type="dxa"/>
            <w:vAlign w:val="bottom"/>
          </w:tcPr>
          <w:p w14:paraId="12F98F6E" w14:textId="7A01F1CF" w:rsidR="00830822" w:rsidRPr="00830822" w:rsidRDefault="00830822" w:rsidP="00BB23FB">
            <w:pPr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diagnosis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410" w:type="dxa"/>
            <w:vAlign w:val="bottom"/>
          </w:tcPr>
          <w:p w14:paraId="0B001EFF" w14:textId="37A69CAB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2575 (0.20)</w:t>
            </w:r>
          </w:p>
        </w:tc>
        <w:tc>
          <w:tcPr>
            <w:tcW w:w="1836" w:type="dxa"/>
            <w:vAlign w:val="bottom"/>
          </w:tcPr>
          <w:p w14:paraId="1EB1C5D0" w14:textId="0DD51960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825 (0.06)</w:t>
            </w:r>
          </w:p>
        </w:tc>
      </w:tr>
      <w:tr w:rsidR="00830822" w:rsidRPr="00830822" w14:paraId="4A996C27" w14:textId="77777777" w:rsidTr="00BB23FB">
        <w:tc>
          <w:tcPr>
            <w:tcW w:w="5382" w:type="dxa"/>
            <w:vAlign w:val="bottom"/>
          </w:tcPr>
          <w:p w14:paraId="51E77CAD" w14:textId="433B35C4" w:rsidR="00830822" w:rsidRPr="00830822" w:rsidRDefault="00830822" w:rsidP="00BB23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Antidepressant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prescriptions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410" w:type="dxa"/>
            <w:vAlign w:val="bottom"/>
          </w:tcPr>
          <w:p w14:paraId="38A6E049" w14:textId="1DA31E81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20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153 (1.57)</w:t>
            </w:r>
          </w:p>
        </w:tc>
        <w:tc>
          <w:tcPr>
            <w:tcW w:w="1836" w:type="dxa"/>
            <w:vAlign w:val="bottom"/>
          </w:tcPr>
          <w:p w14:paraId="74F7342C" w14:textId="49B04732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15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589 (1.20)</w:t>
            </w:r>
          </w:p>
        </w:tc>
      </w:tr>
      <w:tr w:rsidR="00830822" w:rsidRPr="00830822" w14:paraId="5F72491F" w14:textId="77777777" w:rsidTr="00BB23FB">
        <w:tc>
          <w:tcPr>
            <w:tcW w:w="5382" w:type="dxa"/>
            <w:vAlign w:val="bottom"/>
          </w:tcPr>
          <w:p w14:paraId="7AD6EADB" w14:textId="1DD0F08B" w:rsidR="00830822" w:rsidRPr="00830822" w:rsidRDefault="00830822" w:rsidP="00BB23FB">
            <w:pPr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 xml:space="preserve">Depression diagnoses </w:t>
            </w: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only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410" w:type="dxa"/>
            <w:vAlign w:val="bottom"/>
          </w:tcPr>
          <w:p w14:paraId="21FCD9D5" w14:textId="73A8D976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2312 (0.18)</w:t>
            </w:r>
          </w:p>
        </w:tc>
        <w:tc>
          <w:tcPr>
            <w:tcW w:w="1836" w:type="dxa"/>
            <w:vAlign w:val="bottom"/>
          </w:tcPr>
          <w:p w14:paraId="7C3D8708" w14:textId="2FAB8352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764 (0.06)</w:t>
            </w:r>
          </w:p>
        </w:tc>
      </w:tr>
      <w:tr w:rsidR="00830822" w:rsidRPr="00830822" w14:paraId="4A0A9334" w14:textId="77777777" w:rsidTr="00BB23FB">
        <w:tc>
          <w:tcPr>
            <w:tcW w:w="5382" w:type="dxa"/>
            <w:vAlign w:val="bottom"/>
          </w:tcPr>
          <w:p w14:paraId="3E6C16FC" w14:textId="61D9B994" w:rsidR="00830822" w:rsidRPr="00830822" w:rsidRDefault="00830822" w:rsidP="00BB23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Antidepressant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prescriptions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only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410" w:type="dxa"/>
            <w:vAlign w:val="bottom"/>
          </w:tcPr>
          <w:p w14:paraId="53BA8A87" w14:textId="15D60652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19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890 (1.55)</w:t>
            </w:r>
          </w:p>
        </w:tc>
        <w:tc>
          <w:tcPr>
            <w:tcW w:w="1836" w:type="dxa"/>
            <w:vAlign w:val="bottom"/>
          </w:tcPr>
          <w:p w14:paraId="366133BC" w14:textId="4EBD27E4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15</w:t>
            </w:r>
            <w:r w:rsidR="00576362">
              <w:rPr>
                <w:rFonts w:ascii="Times New Roman" w:hAnsi="Times New Roman" w:cs="Times New Roman"/>
                <w:color w:val="000000"/>
              </w:rPr>
              <w:t>,</w:t>
            </w:r>
            <w:r w:rsidRPr="00830822">
              <w:rPr>
                <w:rFonts w:ascii="Times New Roman" w:hAnsi="Times New Roman" w:cs="Times New Roman"/>
                <w:color w:val="000000"/>
              </w:rPr>
              <w:t>528 (1.20)</w:t>
            </w:r>
          </w:p>
        </w:tc>
      </w:tr>
      <w:tr w:rsidR="00830822" w:rsidRPr="00830822" w14:paraId="687EC229" w14:textId="77777777" w:rsidTr="00B2219C">
        <w:tc>
          <w:tcPr>
            <w:tcW w:w="5382" w:type="dxa"/>
            <w:tcBorders>
              <w:bottom w:val="single" w:sz="4" w:space="0" w:color="auto"/>
            </w:tcBorders>
            <w:vAlign w:val="bottom"/>
          </w:tcPr>
          <w:p w14:paraId="12BE1EEA" w14:textId="09C245FC" w:rsidR="00830822" w:rsidRPr="00830822" w:rsidRDefault="00830822" w:rsidP="00BB23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Both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diagnosis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30822">
              <w:rPr>
                <w:rFonts w:ascii="Times New Roman" w:hAnsi="Times New Roman" w:cs="Times New Roman"/>
                <w:color w:val="000000"/>
              </w:rPr>
              <w:t>prescription</w:t>
            </w:r>
            <w:proofErr w:type="spellEnd"/>
            <w:r w:rsidRPr="00830822">
              <w:rPr>
                <w:rFonts w:ascii="Times New Roman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2B4B580" w14:textId="7D038BD7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263 (0.02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bottom"/>
          </w:tcPr>
          <w:p w14:paraId="09A3B5B6" w14:textId="0C18B942" w:rsidR="00830822" w:rsidRPr="00830822" w:rsidRDefault="00830822" w:rsidP="00BB23F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30822">
              <w:rPr>
                <w:rFonts w:ascii="Times New Roman" w:hAnsi="Times New Roman" w:cs="Times New Roman"/>
                <w:color w:val="000000"/>
              </w:rPr>
              <w:t>61 (0.00)</w:t>
            </w:r>
          </w:p>
        </w:tc>
      </w:tr>
    </w:tbl>
    <w:p w14:paraId="78E8EAEC" w14:textId="36345753" w:rsidR="00C10976" w:rsidRPr="007A3C34" w:rsidRDefault="00830822" w:rsidP="00F26437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5: </w:t>
      </w:r>
      <w:r w:rsidR="00C64FFC">
        <w:rPr>
          <w:rFonts w:ascii="Times New Roman" w:hAnsi="Times New Roman" w:cs="Times New Roman"/>
          <w:b/>
          <w:bCs/>
          <w:lang w:val="en-US"/>
        </w:rPr>
        <w:t>Number of PPD cases among mothers and fathers by depression measure (</w:t>
      </w:r>
      <w:r w:rsidR="00D34BB5">
        <w:rPr>
          <w:rFonts w:ascii="Times New Roman" w:hAnsi="Times New Roman" w:cs="Times New Roman"/>
          <w:b/>
          <w:bCs/>
          <w:lang w:val="en-US"/>
        </w:rPr>
        <w:t xml:space="preserve">depression </w:t>
      </w:r>
      <w:r w:rsidR="00C64FFC">
        <w:rPr>
          <w:rFonts w:ascii="Times New Roman" w:hAnsi="Times New Roman" w:cs="Times New Roman"/>
          <w:b/>
          <w:bCs/>
          <w:lang w:val="en-US"/>
        </w:rPr>
        <w:t xml:space="preserve">diagnoses and </w:t>
      </w:r>
      <w:r w:rsidR="00D34BB5">
        <w:rPr>
          <w:rFonts w:ascii="Times New Roman" w:hAnsi="Times New Roman" w:cs="Times New Roman"/>
          <w:b/>
          <w:bCs/>
          <w:lang w:val="en-US"/>
        </w:rPr>
        <w:t xml:space="preserve">antidepressant </w:t>
      </w:r>
      <w:r w:rsidR="00C64FFC">
        <w:rPr>
          <w:rFonts w:ascii="Times New Roman" w:hAnsi="Times New Roman" w:cs="Times New Roman"/>
          <w:b/>
          <w:bCs/>
          <w:lang w:val="en-US"/>
        </w:rPr>
        <w:t>prescri</w:t>
      </w:r>
      <w:r w:rsidR="00BB23FB">
        <w:rPr>
          <w:rFonts w:ascii="Times New Roman" w:hAnsi="Times New Roman" w:cs="Times New Roman"/>
          <w:b/>
          <w:bCs/>
          <w:lang w:val="en-US"/>
        </w:rPr>
        <w:t xml:space="preserve">ptions) </w:t>
      </w:r>
      <w:r w:rsidR="00B2219C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576362">
        <w:rPr>
          <w:rFonts w:ascii="Times New Roman" w:hAnsi="Times New Roman" w:cs="Times New Roman"/>
          <w:b/>
          <w:bCs/>
          <w:lang w:val="en-US"/>
        </w:rPr>
        <w:t>overlap between measures</w:t>
      </w:r>
      <w:r w:rsidR="0042323D">
        <w:rPr>
          <w:lang w:val="en-US"/>
        </w:rPr>
        <w:br w:type="page"/>
      </w:r>
    </w:p>
    <w:p w14:paraId="3F71525E" w14:textId="4A634C80" w:rsidR="00F26437" w:rsidRDefault="00C10976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s</w:t>
      </w:r>
    </w:p>
    <w:p w14:paraId="24697EF0" w14:textId="1A4DEDB0" w:rsidR="00C10976" w:rsidRPr="00C10976" w:rsidRDefault="00377E63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object w:dxaOrig="11521" w:dyaOrig="8641" w14:anchorId="6B0AC0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8pt;height:319.1pt" o:ole="">
            <v:imagedata r:id="rId7" o:title="" croptop="3413f" cropleft="365f"/>
          </v:shape>
          <o:OLEObject Type="Embed" ProgID="Acrobat.Document.DC" ShapeID="_x0000_i1025" DrawAspect="Content" ObjectID="_1783148423" r:id="rId8"/>
        </w:object>
      </w:r>
    </w:p>
    <w:p w14:paraId="2271B487" w14:textId="6D87D5F2" w:rsidR="00F26437" w:rsidRDefault="00377E63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7E6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 Individual level entry of study cohort</w:t>
      </w:r>
    </w:p>
    <w:p w14:paraId="18CDFC91" w14:textId="00647D51" w:rsidR="00E15864" w:rsidRDefault="00E158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8C691BE" w14:textId="361400AA" w:rsidR="00290CD2" w:rsidRDefault="003B1AEC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81B2FAA" wp14:editId="1B9A435A">
            <wp:extent cx="6169718" cy="3643533"/>
            <wp:effectExtent l="0" t="0" r="2540" b="0"/>
            <wp:docPr id="56555559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15" b="1743"/>
                    <a:stretch/>
                  </pic:blipFill>
                  <pic:spPr bwMode="auto">
                    <a:xfrm>
                      <a:off x="0" y="0"/>
                      <a:ext cx="6180245" cy="364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FA2E1" w14:textId="324820A4" w:rsidR="003B1AEC" w:rsidRDefault="003B1AEC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0A7F01C" wp14:editId="0A6E1FAB">
            <wp:extent cx="6253090" cy="3398947"/>
            <wp:effectExtent l="0" t="0" r="0" b="0"/>
            <wp:docPr id="175566415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09" b="3236"/>
                    <a:stretch/>
                  </pic:blipFill>
                  <pic:spPr bwMode="auto">
                    <a:xfrm>
                      <a:off x="0" y="0"/>
                      <a:ext cx="6262043" cy="340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8368A" w14:textId="1D4A7465" w:rsidR="00E15864" w:rsidRDefault="00E15864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: </w:t>
      </w:r>
      <w:r w:rsidR="00E20D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rected acyclic graph </w:t>
      </w:r>
      <w:r w:rsidR="00400C5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association between</w:t>
      </w:r>
      <w:r w:rsidR="00E20D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) mothers and b) </w:t>
      </w:r>
      <w:r w:rsidR="003B1AEC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30556D">
        <w:rPr>
          <w:rFonts w:ascii="Times New Roman" w:hAnsi="Times New Roman" w:cs="Times New Roman"/>
          <w:b/>
          <w:bCs/>
          <w:sz w:val="24"/>
          <w:szCs w:val="24"/>
          <w:lang w:val="en-US"/>
        </w:rPr>
        <w:t>athers</w:t>
      </w:r>
      <w:r w:rsidR="00400C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risk of postpartum </w:t>
      </w:r>
      <w:r w:rsidR="007A3C34">
        <w:rPr>
          <w:rFonts w:ascii="Times New Roman" w:hAnsi="Times New Roman" w:cs="Times New Roman"/>
          <w:b/>
          <w:bCs/>
          <w:sz w:val="24"/>
          <w:szCs w:val="24"/>
          <w:lang w:val="en-US"/>
        </w:rPr>
        <w:t>depression.</w:t>
      </w:r>
    </w:p>
    <w:p w14:paraId="6B858D10" w14:textId="4642052D" w:rsidR="00291D7F" w:rsidRDefault="00291D7F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CD6E34" w14:textId="77777777" w:rsidR="00291D7F" w:rsidRDefault="00291D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D09BF71" w14:textId="6427EB1B" w:rsidR="00291D7F" w:rsidRPr="00391C04" w:rsidRDefault="00291D7F" w:rsidP="00391C04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16"/>
          <w:szCs w:val="16"/>
          <w:lang w:val="en-US"/>
        </w:rPr>
      </w:pPr>
      <w:r w:rsidRPr="00391C04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Depression diagnoses only</w:t>
      </w:r>
    </w:p>
    <w:p w14:paraId="37D37B3C" w14:textId="5CA49974" w:rsidR="00391C04" w:rsidRPr="0088664D" w:rsidRDefault="00216339" w:rsidP="0088664D">
      <w:pPr>
        <w:rPr>
          <w:rFonts w:ascii="Arial" w:hAnsi="Arial" w:cs="Arial"/>
          <w:b/>
          <w:bCs/>
          <w:sz w:val="16"/>
          <w:szCs w:val="16"/>
          <w:lang w:val="en-US"/>
        </w:rPr>
      </w:pPr>
      <w:r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inline distT="0" distB="0" distL="0" distR="0" wp14:anchorId="61A7043E" wp14:editId="0B812ADA">
            <wp:extent cx="3833446" cy="2236509"/>
            <wp:effectExtent l="0" t="0" r="0" b="0"/>
            <wp:docPr id="1138885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673" cy="225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24A4F" w14:textId="3391C397" w:rsidR="00291D7F" w:rsidRPr="0088664D" w:rsidRDefault="00291D7F" w:rsidP="0088664D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noProof/>
          <w:sz w:val="16"/>
          <w:szCs w:val="16"/>
          <w:lang w:val="en-US"/>
        </w:rPr>
      </w:pPr>
      <w:r w:rsidRPr="0088664D">
        <w:rPr>
          <w:rFonts w:ascii="Arial" w:hAnsi="Arial" w:cs="Arial"/>
          <w:b/>
          <w:bCs/>
          <w:sz w:val="16"/>
          <w:szCs w:val="16"/>
          <w:lang w:val="en-US"/>
        </w:rPr>
        <w:t>Antidepressant prescriptions only</w:t>
      </w:r>
      <w:r w:rsidRPr="0088664D">
        <w:rPr>
          <w:rFonts w:ascii="Arial" w:hAnsi="Arial" w:cs="Arial"/>
          <w:b/>
          <w:bCs/>
          <w:noProof/>
          <w:sz w:val="16"/>
          <w:szCs w:val="16"/>
          <w:lang w:val="en-US"/>
        </w:rPr>
        <w:t xml:space="preserve"> </w:t>
      </w:r>
    </w:p>
    <w:p w14:paraId="5FE01BA7" w14:textId="21D668A3" w:rsidR="0088664D" w:rsidRPr="0088664D" w:rsidRDefault="00216339" w:rsidP="0088664D">
      <w:pPr>
        <w:rPr>
          <w:rFonts w:ascii="Arial" w:hAnsi="Arial" w:cs="Arial"/>
          <w:b/>
          <w:bCs/>
          <w:sz w:val="16"/>
          <w:szCs w:val="16"/>
          <w:lang w:val="en-US"/>
        </w:rPr>
      </w:pPr>
      <w:r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inline distT="0" distB="0" distL="0" distR="0" wp14:anchorId="730E30D2" wp14:editId="0103D7F9">
            <wp:extent cx="3832860" cy="2236167"/>
            <wp:effectExtent l="0" t="0" r="0" b="0"/>
            <wp:docPr id="4869194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705" cy="224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9A712" w14:textId="1D11CA97" w:rsidR="00291D7F" w:rsidRDefault="00291D7F" w:rsidP="00291D7F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5D6B3B">
        <w:rPr>
          <w:rFonts w:ascii="Arial" w:hAnsi="Arial" w:cs="Arial"/>
          <w:b/>
          <w:bCs/>
          <w:sz w:val="16"/>
          <w:szCs w:val="16"/>
          <w:lang w:val="en-US"/>
        </w:rPr>
        <w:t>c) Study period: 2007-2019</w:t>
      </w:r>
    </w:p>
    <w:p w14:paraId="680F20E2" w14:textId="7B6C3B4D" w:rsidR="0088664D" w:rsidRPr="00216339" w:rsidRDefault="00216339" w:rsidP="00F26437">
      <w:pPr>
        <w:rPr>
          <w:rFonts w:ascii="Arial" w:hAnsi="Arial" w:cs="Arial"/>
          <w:b/>
          <w:bCs/>
          <w:sz w:val="16"/>
          <w:szCs w:val="16"/>
          <w:lang w:val="en-US"/>
        </w:rPr>
      </w:pPr>
      <w:r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inline distT="0" distB="0" distL="0" distR="0" wp14:anchorId="7633B596" wp14:editId="2CACECC4">
            <wp:extent cx="3833882" cy="2236763"/>
            <wp:effectExtent l="0" t="0" r="0" b="0"/>
            <wp:docPr id="7203775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196" cy="2243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81464" w14:textId="583AF790" w:rsidR="00FC1E02" w:rsidRPr="00E90556" w:rsidRDefault="00291D7F" w:rsidP="00FC1E0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1D7F">
        <w:rPr>
          <w:rFonts w:ascii="Times New Roman" w:hAnsi="Times New Roman" w:cs="Times New Roman"/>
          <w:b/>
          <w:bCs/>
          <w:lang w:val="en-US"/>
        </w:rPr>
        <w:t>Figure S3:</w:t>
      </w:r>
      <w:r w:rsidRPr="00291D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nsitivity analyses </w:t>
      </w:r>
      <w:r w:rsidR="008866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Pr="00291D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zard ratios of postpartum depression in twin compared to singleton mothers and </w:t>
      </w:r>
      <w:r w:rsidR="00FB46A1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30556D">
        <w:rPr>
          <w:rFonts w:ascii="Times New Roman" w:hAnsi="Times New Roman" w:cs="Times New Roman"/>
          <w:b/>
          <w:bCs/>
          <w:sz w:val="24"/>
          <w:szCs w:val="24"/>
          <w:lang w:val="en-US"/>
        </w:rPr>
        <w:t>athers</w:t>
      </w:r>
      <w:r w:rsidRPr="00291D7F">
        <w:rPr>
          <w:rFonts w:ascii="Times New Roman" w:hAnsi="Times New Roman" w:cs="Times New Roman"/>
          <w:b/>
          <w:bCs/>
          <w:sz w:val="24"/>
          <w:szCs w:val="24"/>
          <w:lang w:val="en-US"/>
        </w:rPr>
        <w:t>. Sensitivity analyses include a) restricting PPD to only depression diagnoses b) restricting PPD to only antidepressant prescriptions and c) restricting study period to only including parents of children born 2007-2019</w:t>
      </w:r>
    </w:p>
    <w:p w14:paraId="4DD0C613" w14:textId="66E12EC6" w:rsidR="00FC1E02" w:rsidRDefault="00FC1E02" w:rsidP="00FC1E02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noProof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Depression diagnoses only</w:t>
      </w:r>
    </w:p>
    <w:p w14:paraId="113F9647" w14:textId="541DD026" w:rsidR="00D603CA" w:rsidRPr="00D603CA" w:rsidRDefault="00ED50AA" w:rsidP="00D603CA">
      <w:pPr>
        <w:rPr>
          <w:rFonts w:ascii="Arial" w:hAnsi="Arial" w:cs="Arial"/>
          <w:b/>
          <w:bCs/>
          <w:noProof/>
          <w:sz w:val="16"/>
          <w:szCs w:val="16"/>
          <w:lang w:val="en-US"/>
        </w:rPr>
      </w:pPr>
      <w:r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inline distT="0" distB="0" distL="0" distR="0" wp14:anchorId="6A02605E" wp14:editId="71B26F64">
            <wp:extent cx="3784210" cy="2207783"/>
            <wp:effectExtent l="0" t="0" r="6985" b="2540"/>
            <wp:docPr id="4246779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837" cy="2220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5C85E" w14:textId="6E50E6D5" w:rsidR="00FC1E02" w:rsidRDefault="00D603CA" w:rsidP="00FC1E02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noProof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>Antidepressant prescriptions only</w:t>
      </w:r>
    </w:p>
    <w:p w14:paraId="70F1172C" w14:textId="557143EB" w:rsidR="008663A3" w:rsidRPr="008663A3" w:rsidRDefault="00ED50AA" w:rsidP="008663A3">
      <w:pPr>
        <w:rPr>
          <w:rFonts w:ascii="Arial" w:hAnsi="Arial" w:cs="Arial"/>
          <w:b/>
          <w:bCs/>
          <w:noProof/>
          <w:sz w:val="16"/>
          <w:szCs w:val="16"/>
          <w:lang w:val="en-US"/>
        </w:rPr>
      </w:pPr>
      <w:r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inline distT="0" distB="0" distL="0" distR="0" wp14:anchorId="0A408993" wp14:editId="674F8BC8">
            <wp:extent cx="3857995" cy="2250830"/>
            <wp:effectExtent l="0" t="0" r="0" b="0"/>
            <wp:docPr id="15747404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7" cy="225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77A28" w14:textId="23CB21F1" w:rsidR="00D603CA" w:rsidRPr="00FC1E02" w:rsidRDefault="00D603CA" w:rsidP="00FC1E02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noProof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>Study period: 2007-2019</w:t>
      </w:r>
    </w:p>
    <w:p w14:paraId="5D4B9EA4" w14:textId="384EF9F2" w:rsidR="00FC1E02" w:rsidRPr="005D6B3B" w:rsidRDefault="00ED50AA" w:rsidP="00FC1E02">
      <w:pPr>
        <w:rPr>
          <w:rFonts w:ascii="Arial" w:hAnsi="Arial" w:cs="Arial"/>
          <w:b/>
          <w:bCs/>
          <w:sz w:val="16"/>
          <w:szCs w:val="16"/>
          <w:lang w:val="en-US"/>
        </w:rPr>
      </w:pPr>
      <w:r>
        <w:rPr>
          <w:rFonts w:ascii="Arial" w:hAnsi="Arial" w:cs="Arial"/>
          <w:b/>
          <w:bCs/>
          <w:noProof/>
          <w:sz w:val="16"/>
          <w:szCs w:val="16"/>
          <w:lang w:val="en-US"/>
        </w:rPr>
        <w:drawing>
          <wp:inline distT="0" distB="0" distL="0" distR="0" wp14:anchorId="74651630" wp14:editId="5E7C72DE">
            <wp:extent cx="3809770" cy="2222695"/>
            <wp:effectExtent l="0" t="0" r="635" b="6350"/>
            <wp:docPr id="213359698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934" cy="2234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797DC" w14:textId="13035F37" w:rsidR="00FC1E02" w:rsidRPr="00291D7F" w:rsidRDefault="00FC1E02" w:rsidP="00F264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1D7F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291D7F">
        <w:rPr>
          <w:rFonts w:ascii="Times New Roman" w:hAnsi="Times New Roman" w:cs="Times New Roman"/>
          <w:b/>
          <w:bCs/>
          <w:lang w:val="en-US"/>
        </w:rPr>
        <w:t>:</w:t>
      </w:r>
      <w:r w:rsidRPr="00291D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A6651">
        <w:rPr>
          <w:rFonts w:ascii="Times New Roman" w:hAnsi="Times New Roman" w:cs="Times New Roman"/>
          <w:b/>
          <w:bCs/>
          <w:lang w:val="en-US"/>
        </w:rPr>
        <w:t xml:space="preserve">Sensitivity analyses of hazard ratios of postpartum depression in twin compared to singleton mothers and </w:t>
      </w:r>
      <w:r w:rsidR="00EA6651" w:rsidRPr="00EA6651">
        <w:rPr>
          <w:rFonts w:ascii="Times New Roman" w:hAnsi="Times New Roman" w:cs="Times New Roman"/>
          <w:b/>
          <w:bCs/>
          <w:lang w:val="en-US"/>
        </w:rPr>
        <w:t>f</w:t>
      </w:r>
      <w:r w:rsidR="0030556D" w:rsidRPr="00EA6651">
        <w:rPr>
          <w:rFonts w:ascii="Times New Roman" w:hAnsi="Times New Roman" w:cs="Times New Roman"/>
          <w:b/>
          <w:bCs/>
          <w:lang w:val="en-US"/>
        </w:rPr>
        <w:t>athers</w:t>
      </w:r>
      <w:r w:rsidRPr="00EA6651">
        <w:rPr>
          <w:rFonts w:ascii="Times New Roman" w:hAnsi="Times New Roman" w:cs="Times New Roman"/>
          <w:b/>
          <w:bCs/>
          <w:lang w:val="en-US"/>
        </w:rPr>
        <w:t>. Sensitivity analyses include a) restricting PPD to only depression diagnoses b) restricting PPD to only antidepressant prescriptions and c) restricting study period to only including parents of children born 2007-2019</w:t>
      </w:r>
    </w:p>
    <w:sectPr w:rsidR="00FC1E02" w:rsidRPr="00291D7F" w:rsidSect="00F264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74C5D" w14:textId="77777777" w:rsidR="006107D3" w:rsidRDefault="006107D3" w:rsidP="00697E73">
      <w:pPr>
        <w:spacing w:after="0" w:line="240" w:lineRule="auto"/>
      </w:pPr>
      <w:r>
        <w:separator/>
      </w:r>
    </w:p>
  </w:endnote>
  <w:endnote w:type="continuationSeparator" w:id="0">
    <w:p w14:paraId="4D9667EF" w14:textId="77777777" w:rsidR="006107D3" w:rsidRDefault="006107D3" w:rsidP="00697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CAC6BE" w14:textId="77777777" w:rsidR="006107D3" w:rsidRDefault="006107D3" w:rsidP="00697E73">
      <w:pPr>
        <w:spacing w:after="0" w:line="240" w:lineRule="auto"/>
      </w:pPr>
      <w:r>
        <w:separator/>
      </w:r>
    </w:p>
  </w:footnote>
  <w:footnote w:type="continuationSeparator" w:id="0">
    <w:p w14:paraId="671C5754" w14:textId="77777777" w:rsidR="006107D3" w:rsidRDefault="006107D3" w:rsidP="00697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885F14"/>
    <w:multiLevelType w:val="hybridMultilevel"/>
    <w:tmpl w:val="0ABC1F68"/>
    <w:lvl w:ilvl="0" w:tplc="0406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7E5460"/>
    <w:multiLevelType w:val="hybridMultilevel"/>
    <w:tmpl w:val="D2C20B1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C6F85"/>
    <w:multiLevelType w:val="hybridMultilevel"/>
    <w:tmpl w:val="B972E6F6"/>
    <w:lvl w:ilvl="0" w:tplc="0406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BC0584"/>
    <w:multiLevelType w:val="hybridMultilevel"/>
    <w:tmpl w:val="325C7E12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6495811">
    <w:abstractNumId w:val="3"/>
  </w:num>
  <w:num w:numId="2" w16cid:durableId="384109323">
    <w:abstractNumId w:val="1"/>
  </w:num>
  <w:num w:numId="3" w16cid:durableId="842355200">
    <w:abstractNumId w:val="0"/>
  </w:num>
  <w:num w:numId="4" w16cid:durableId="460465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0C"/>
    <w:rsid w:val="000312E3"/>
    <w:rsid w:val="00064777"/>
    <w:rsid w:val="000D57CF"/>
    <w:rsid w:val="000D7333"/>
    <w:rsid w:val="000F5988"/>
    <w:rsid w:val="0010519B"/>
    <w:rsid w:val="00126A9E"/>
    <w:rsid w:val="00166C69"/>
    <w:rsid w:val="00167062"/>
    <w:rsid w:val="0018268D"/>
    <w:rsid w:val="001A3911"/>
    <w:rsid w:val="001C120C"/>
    <w:rsid w:val="001D58F5"/>
    <w:rsid w:val="001F0B80"/>
    <w:rsid w:val="0020207E"/>
    <w:rsid w:val="00216339"/>
    <w:rsid w:val="00245009"/>
    <w:rsid w:val="00290CD2"/>
    <w:rsid w:val="00291D7F"/>
    <w:rsid w:val="00292E3F"/>
    <w:rsid w:val="002D7E87"/>
    <w:rsid w:val="002E6DAB"/>
    <w:rsid w:val="0030556D"/>
    <w:rsid w:val="0031686C"/>
    <w:rsid w:val="00377E63"/>
    <w:rsid w:val="00391C04"/>
    <w:rsid w:val="003A6501"/>
    <w:rsid w:val="003B1AEC"/>
    <w:rsid w:val="003E09A4"/>
    <w:rsid w:val="003E1AB2"/>
    <w:rsid w:val="00400C59"/>
    <w:rsid w:val="00422727"/>
    <w:rsid w:val="0042323D"/>
    <w:rsid w:val="004530AD"/>
    <w:rsid w:val="004D7A8E"/>
    <w:rsid w:val="00526FB6"/>
    <w:rsid w:val="00546A34"/>
    <w:rsid w:val="00561522"/>
    <w:rsid w:val="00576362"/>
    <w:rsid w:val="00582176"/>
    <w:rsid w:val="00597BB7"/>
    <w:rsid w:val="005F632F"/>
    <w:rsid w:val="006107D3"/>
    <w:rsid w:val="00697E73"/>
    <w:rsid w:val="006C3796"/>
    <w:rsid w:val="006F7FE7"/>
    <w:rsid w:val="00705A27"/>
    <w:rsid w:val="007217C0"/>
    <w:rsid w:val="00742F64"/>
    <w:rsid w:val="00756FCA"/>
    <w:rsid w:val="007656C1"/>
    <w:rsid w:val="00790793"/>
    <w:rsid w:val="0079543F"/>
    <w:rsid w:val="007A3C34"/>
    <w:rsid w:val="007A5D75"/>
    <w:rsid w:val="007B75F1"/>
    <w:rsid w:val="007D27B2"/>
    <w:rsid w:val="007E5086"/>
    <w:rsid w:val="008115BE"/>
    <w:rsid w:val="00830822"/>
    <w:rsid w:val="008663A3"/>
    <w:rsid w:val="0088664D"/>
    <w:rsid w:val="008A4686"/>
    <w:rsid w:val="008B6334"/>
    <w:rsid w:val="008E1A8B"/>
    <w:rsid w:val="008E2B77"/>
    <w:rsid w:val="009267A1"/>
    <w:rsid w:val="00970906"/>
    <w:rsid w:val="009E0775"/>
    <w:rsid w:val="00A2027C"/>
    <w:rsid w:val="00A60431"/>
    <w:rsid w:val="00A80FEF"/>
    <w:rsid w:val="00A86485"/>
    <w:rsid w:val="00AB5BE5"/>
    <w:rsid w:val="00AB7B8C"/>
    <w:rsid w:val="00AE1545"/>
    <w:rsid w:val="00AE7AF5"/>
    <w:rsid w:val="00B076FD"/>
    <w:rsid w:val="00B2219C"/>
    <w:rsid w:val="00B53A61"/>
    <w:rsid w:val="00B860F3"/>
    <w:rsid w:val="00BA12E2"/>
    <w:rsid w:val="00BB23FB"/>
    <w:rsid w:val="00C10976"/>
    <w:rsid w:val="00C1623B"/>
    <w:rsid w:val="00C360F5"/>
    <w:rsid w:val="00C41059"/>
    <w:rsid w:val="00C5480C"/>
    <w:rsid w:val="00C64FFC"/>
    <w:rsid w:val="00C70425"/>
    <w:rsid w:val="00CA425C"/>
    <w:rsid w:val="00CA5C26"/>
    <w:rsid w:val="00CE68A7"/>
    <w:rsid w:val="00D34BB5"/>
    <w:rsid w:val="00D46E54"/>
    <w:rsid w:val="00D603CA"/>
    <w:rsid w:val="00DB4688"/>
    <w:rsid w:val="00E14045"/>
    <w:rsid w:val="00E15864"/>
    <w:rsid w:val="00E20DB8"/>
    <w:rsid w:val="00E40656"/>
    <w:rsid w:val="00E431D2"/>
    <w:rsid w:val="00E60496"/>
    <w:rsid w:val="00E86D6C"/>
    <w:rsid w:val="00E90556"/>
    <w:rsid w:val="00EA6651"/>
    <w:rsid w:val="00EB6ACE"/>
    <w:rsid w:val="00EC295B"/>
    <w:rsid w:val="00ED50AA"/>
    <w:rsid w:val="00F041AF"/>
    <w:rsid w:val="00F26437"/>
    <w:rsid w:val="00F3525E"/>
    <w:rsid w:val="00F95A39"/>
    <w:rsid w:val="00FB12A6"/>
    <w:rsid w:val="00FB46A1"/>
    <w:rsid w:val="00FC0F00"/>
    <w:rsid w:val="00FC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2AFD4ACD"/>
  <w15:chartTrackingRefBased/>
  <w15:docId w15:val="{27C85418-9E58-4922-B7CB-9CAD6ADB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E73"/>
  </w:style>
  <w:style w:type="paragraph" w:styleId="Footer">
    <w:name w:val="footer"/>
    <w:basedOn w:val="Normal"/>
    <w:link w:val="FooterChar"/>
    <w:uiPriority w:val="99"/>
    <w:unhideWhenUsed/>
    <w:rsid w:val="00697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E73"/>
  </w:style>
  <w:style w:type="table" w:styleId="TableGrid">
    <w:name w:val="Table Grid"/>
    <w:basedOn w:val="TableNormal"/>
    <w:uiPriority w:val="39"/>
    <w:rsid w:val="00E86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23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D27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35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0</Pages>
  <Words>1533</Words>
  <Characters>9358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DU</Company>
  <LinksUpToDate>false</LinksUpToDate>
  <CharactersWithSpaces>10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yekær Egsgaard</dc:creator>
  <cp:keywords/>
  <dc:description/>
  <cp:lastModifiedBy>Sofie Dyekær Egsgaard</cp:lastModifiedBy>
  <cp:revision>47</cp:revision>
  <dcterms:created xsi:type="dcterms:W3CDTF">2024-07-17T08:36:00Z</dcterms:created>
  <dcterms:modified xsi:type="dcterms:W3CDTF">2024-07-22T08:14:00Z</dcterms:modified>
</cp:coreProperties>
</file>